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0A2C2" w14:textId="3134D270" w:rsidR="00DA710B" w:rsidRPr="001D0B9E" w:rsidRDefault="00DA710B">
      <w:pPr>
        <w:spacing w:after="0" w:line="240" w:lineRule="auto"/>
        <w:rPr>
          <w:rFonts w:cs="Times New Roman"/>
          <w:sz w:val="18"/>
          <w:szCs w:val="18"/>
          <w:lang w:eastAsia="ja-JP"/>
        </w:rPr>
      </w:pPr>
    </w:p>
    <w:tbl>
      <w:tblPr>
        <w:tblStyle w:val="af0"/>
        <w:tblW w:w="9994" w:type="dxa"/>
        <w:tblInd w:w="-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1077"/>
        <w:gridCol w:w="2041"/>
        <w:gridCol w:w="1206"/>
      </w:tblGrid>
      <w:tr w:rsidR="00E62035" w:rsidRPr="001D0B9E" w14:paraId="288460CB" w14:textId="77777777" w:rsidTr="00B130D1">
        <w:trPr>
          <w:trHeight w:val="567"/>
        </w:trPr>
        <w:tc>
          <w:tcPr>
            <w:tcW w:w="9994" w:type="dxa"/>
            <w:gridSpan w:val="5"/>
            <w:tcBorders>
              <w:bottom w:val="single" w:sz="12" w:space="0" w:color="auto"/>
            </w:tcBorders>
            <w:vAlign w:val="center"/>
          </w:tcPr>
          <w:p w14:paraId="3D275212" w14:textId="25CD49C8" w:rsidR="00E62035" w:rsidRPr="001D0B9E" w:rsidRDefault="00E62035" w:rsidP="00B130D1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E62035"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Supplementa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r</w:t>
            </w:r>
            <w:r w:rsidRPr="00E62035"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y Table 1.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E62035">
              <w:rPr>
                <w:sz w:val="18"/>
                <w:szCs w:val="18"/>
              </w:rPr>
              <w:t xml:space="preserve">Comparison of </w:t>
            </w:r>
            <w:r w:rsidR="009536A9">
              <w:rPr>
                <w:sz w:val="18"/>
                <w:szCs w:val="18"/>
              </w:rPr>
              <w:t xml:space="preserve">the </w:t>
            </w:r>
            <w:r w:rsidRPr="00E62035">
              <w:rPr>
                <w:sz w:val="18"/>
                <w:szCs w:val="18"/>
              </w:rPr>
              <w:t>postoperative hospital stay and results of multivariable linear regression analysis</w:t>
            </w:r>
          </w:p>
        </w:tc>
      </w:tr>
      <w:tr w:rsidR="00B07C4A" w:rsidRPr="001D0B9E" w14:paraId="27979D31" w14:textId="77777777" w:rsidTr="00B130D1">
        <w:trPr>
          <w:trHeight w:val="567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8226EE" w14:textId="6D1BB483" w:rsidR="001D0B9E" w:rsidRPr="001D0B9E" w:rsidRDefault="00B07C4A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C7AD7" w14:textId="1785139A" w:rsidR="001D0B9E" w:rsidRPr="001D0B9E" w:rsidRDefault="00B07C4A" w:rsidP="00E6203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Postoperative</w:t>
            </w:r>
            <w:r w:rsidR="001D0B9E" w:rsidRPr="001D0B9E">
              <w:rPr>
                <w:rFonts w:cs="Times New Roman"/>
                <w:sz w:val="18"/>
                <w:szCs w:val="18"/>
                <w:lang w:eastAsia="ja-JP"/>
              </w:rPr>
              <w:t xml:space="preserve"> hospital </w:t>
            </w:r>
            <w:proofErr w:type="gramStart"/>
            <w:r w:rsidR="001D0B9E" w:rsidRPr="001D0B9E">
              <w:rPr>
                <w:rFonts w:cs="Times New Roman"/>
                <w:sz w:val="18"/>
                <w:szCs w:val="18"/>
                <w:lang w:eastAsia="ja-JP"/>
              </w:rPr>
              <w:t>stay</w:t>
            </w:r>
            <w:proofErr w:type="gramEnd"/>
            <w:r>
              <w:rPr>
                <w:rFonts w:cs="Times New Roman" w:hint="eastAsia"/>
                <w:sz w:val="18"/>
                <w:szCs w:val="18"/>
                <w:lang w:eastAsia="ja-JP"/>
              </w:rPr>
              <w:t>, median (IQR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13FAF" w14:textId="3A8B5BE5" w:rsidR="001D0B9E" w:rsidRPr="001D0B9E" w:rsidRDefault="001D0B9E" w:rsidP="00E6203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 w:hint="eastAsia"/>
                <w:sz w:val="18"/>
                <w:szCs w:val="18"/>
                <w:lang w:eastAsia="ja-JP"/>
              </w:rPr>
              <w:t>P value (univariate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14CB2F" w14:textId="0FB42AEA" w:rsidR="001D0B9E" w:rsidRPr="001D0B9E" w:rsidRDefault="001D0B9E" w:rsidP="00E6203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sz w:val="18"/>
                <w:szCs w:val="18"/>
              </w:rPr>
              <w:t>Adjusted β (95% CI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C37CCD" w14:textId="69F4EB73" w:rsidR="001D0B9E" w:rsidRPr="001D0B9E" w:rsidRDefault="001D0B9E" w:rsidP="00E6203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 w:hint="eastAsia"/>
                <w:sz w:val="18"/>
                <w:szCs w:val="18"/>
                <w:lang w:eastAsia="ja-JP"/>
              </w:rPr>
              <w:t>P value (multivariate)</w:t>
            </w:r>
          </w:p>
        </w:tc>
      </w:tr>
      <w:tr w:rsidR="00B07C4A" w:rsidRPr="001D0B9E" w14:paraId="0A33DC27" w14:textId="77777777" w:rsidTr="001669C2">
        <w:trPr>
          <w:trHeight w:val="340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E7616AC" w14:textId="39F8EEC6" w:rsidR="001D0B9E" w:rsidRPr="001D0B9E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/>
                <w:sz w:val="18"/>
                <w:szCs w:val="18"/>
                <w:lang w:eastAsia="ja-JP"/>
              </w:rPr>
              <w:t>Drain infection (yes vs no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350B554" w14:textId="0CCD5F70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 xml:space="preserve">22 </w:t>
            </w:r>
            <w:r w:rsidR="00B07C4A" w:rsidRPr="00B067B9">
              <w:rPr>
                <w:sz w:val="18"/>
                <w:szCs w:val="18"/>
              </w:rPr>
              <w:t>(</w:t>
            </w:r>
            <w:r w:rsidRPr="00B067B9">
              <w:rPr>
                <w:sz w:val="18"/>
                <w:szCs w:val="18"/>
              </w:rPr>
              <w:t>1</w:t>
            </w:r>
            <w:r w:rsidR="00B07C4A" w:rsidRPr="00B067B9">
              <w:rPr>
                <w:rFonts w:hint="eastAsia"/>
                <w:sz w:val="18"/>
                <w:szCs w:val="18"/>
                <w:lang w:eastAsia="ja-JP"/>
              </w:rPr>
              <w:t>8</w:t>
            </w:r>
            <w:r w:rsidRPr="00B067B9">
              <w:rPr>
                <w:sz w:val="18"/>
                <w:szCs w:val="18"/>
              </w:rPr>
              <w:t>–28</w:t>
            </w:r>
            <w:r w:rsidR="00B07C4A" w:rsidRPr="00B067B9">
              <w:rPr>
                <w:sz w:val="18"/>
                <w:szCs w:val="18"/>
              </w:rPr>
              <w:t>)</w:t>
            </w:r>
            <w:r w:rsidRPr="00B067B9">
              <w:rPr>
                <w:sz w:val="18"/>
                <w:szCs w:val="18"/>
              </w:rPr>
              <w:t xml:space="preserve"> vs 16 </w:t>
            </w:r>
            <w:r w:rsidR="00B07C4A" w:rsidRPr="00B067B9">
              <w:rPr>
                <w:sz w:val="18"/>
                <w:szCs w:val="18"/>
              </w:rPr>
              <w:t>(</w:t>
            </w:r>
            <w:r w:rsidRPr="00B067B9">
              <w:rPr>
                <w:sz w:val="18"/>
                <w:szCs w:val="18"/>
              </w:rPr>
              <w:t>13–</w:t>
            </w:r>
            <w:r w:rsidR="00B07C4A" w:rsidRPr="00B067B9">
              <w:rPr>
                <w:rFonts w:hint="eastAsia"/>
                <w:sz w:val="18"/>
                <w:szCs w:val="18"/>
                <w:lang w:eastAsia="ja-JP"/>
              </w:rPr>
              <w:t>19</w:t>
            </w:r>
            <w:r w:rsidR="00B07C4A" w:rsidRPr="00B067B9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1A492046" w14:textId="23C41DF3" w:rsidR="001D0B9E" w:rsidRPr="001D0B9E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sz w:val="18"/>
                <w:szCs w:val="18"/>
              </w:rPr>
              <w:t>&lt;0.00</w:t>
            </w:r>
            <w:r w:rsid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1D0B9E">
              <w:rPr>
                <w:sz w:val="18"/>
                <w:szCs w:val="18"/>
              </w:rPr>
              <w:t>1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</w:tcPr>
          <w:p w14:paraId="0267DF39" w14:textId="3930865C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3.38 (+2.3 – +4.4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65EB2D40" w14:textId="6B3D2307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&lt;0.0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B067B9">
              <w:rPr>
                <w:sz w:val="18"/>
                <w:szCs w:val="18"/>
              </w:rPr>
              <w:t>01</w:t>
            </w:r>
          </w:p>
        </w:tc>
      </w:tr>
      <w:tr w:rsidR="00B07C4A" w:rsidRPr="001D0B9E" w14:paraId="00A9523F" w14:textId="77777777" w:rsidTr="001669C2">
        <w:trPr>
          <w:trHeight w:val="340"/>
        </w:trPr>
        <w:tc>
          <w:tcPr>
            <w:tcW w:w="3402" w:type="dxa"/>
            <w:vAlign w:val="center"/>
          </w:tcPr>
          <w:p w14:paraId="02917DDE" w14:textId="262AD748" w:rsidR="001D0B9E" w:rsidRPr="001D0B9E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/>
                <w:sz w:val="18"/>
                <w:szCs w:val="18"/>
                <w:lang w:eastAsia="ja-JP"/>
              </w:rPr>
              <w:t>Age (per 10 years)</w:t>
            </w:r>
          </w:p>
        </w:tc>
        <w:tc>
          <w:tcPr>
            <w:tcW w:w="2268" w:type="dxa"/>
            <w:vAlign w:val="center"/>
          </w:tcPr>
          <w:p w14:paraId="22965BE2" w14:textId="597DED54" w:rsidR="001D0B9E" w:rsidRPr="00B067B9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–</w:t>
            </w:r>
          </w:p>
        </w:tc>
        <w:tc>
          <w:tcPr>
            <w:tcW w:w="1077" w:type="dxa"/>
            <w:vAlign w:val="center"/>
          </w:tcPr>
          <w:p w14:paraId="7D4FA359" w14:textId="77777777" w:rsidR="001D0B9E" w:rsidRPr="00E62035" w:rsidRDefault="001D0B9E" w:rsidP="001669C2">
            <w:pPr>
              <w:spacing w:after="0" w:line="240" w:lineRule="auto"/>
              <w:jc w:val="center"/>
              <w:rPr>
                <w:rFonts w:cs="Times New Roman"/>
                <w:color w:val="EE0000"/>
                <w:sz w:val="18"/>
                <w:szCs w:val="18"/>
                <w:lang w:eastAsia="ja-JP"/>
              </w:rPr>
            </w:pPr>
          </w:p>
        </w:tc>
        <w:tc>
          <w:tcPr>
            <w:tcW w:w="2041" w:type="dxa"/>
            <w:vAlign w:val="center"/>
          </w:tcPr>
          <w:p w14:paraId="733A91A7" w14:textId="0E20B1B9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0.74 (+0.3 – +1.1)</w:t>
            </w:r>
          </w:p>
        </w:tc>
        <w:tc>
          <w:tcPr>
            <w:tcW w:w="1206" w:type="dxa"/>
            <w:vAlign w:val="center"/>
          </w:tcPr>
          <w:p w14:paraId="28F2AB7B" w14:textId="7AFEDAE1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cs="Times New Roman" w:hint="eastAsia"/>
                <w:sz w:val="18"/>
                <w:szCs w:val="18"/>
                <w:lang w:eastAsia="ja-JP"/>
              </w:rPr>
              <w:t>0.000</w:t>
            </w:r>
            <w:r w:rsidR="009C32BE"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</w:p>
        </w:tc>
      </w:tr>
      <w:tr w:rsidR="00B07C4A" w:rsidRPr="001D0B9E" w14:paraId="538ED1C9" w14:textId="77777777" w:rsidTr="001669C2">
        <w:trPr>
          <w:trHeight w:val="340"/>
        </w:trPr>
        <w:tc>
          <w:tcPr>
            <w:tcW w:w="3402" w:type="dxa"/>
            <w:vAlign w:val="center"/>
          </w:tcPr>
          <w:p w14:paraId="7AC4F614" w14:textId="4B0EAB22" w:rsidR="001D0B9E" w:rsidRPr="001D0B9E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/>
                <w:sz w:val="18"/>
                <w:szCs w:val="18"/>
                <w:lang w:eastAsia="ja-JP"/>
              </w:rPr>
              <w:t>Male sex (vs female)</w:t>
            </w:r>
          </w:p>
        </w:tc>
        <w:tc>
          <w:tcPr>
            <w:tcW w:w="2268" w:type="dxa"/>
            <w:vAlign w:val="center"/>
          </w:tcPr>
          <w:p w14:paraId="71214A23" w14:textId="0B0343B6" w:rsidR="001D0B9E" w:rsidRPr="00B067B9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cs="Times New Roman" w:hint="eastAsia"/>
                <w:sz w:val="18"/>
                <w:szCs w:val="18"/>
                <w:lang w:eastAsia="ja-JP"/>
              </w:rPr>
              <w:t>16 (13</w:t>
            </w:r>
            <w:r w:rsidRPr="00B067B9">
              <w:rPr>
                <w:sz w:val="18"/>
                <w:szCs w:val="18"/>
              </w:rPr>
              <w:t>–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19) vs 16 (13</w:t>
            </w:r>
            <w:r w:rsidRPr="00B067B9">
              <w:rPr>
                <w:sz w:val="18"/>
                <w:szCs w:val="18"/>
              </w:rPr>
              <w:t>–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20)</w:t>
            </w:r>
          </w:p>
        </w:tc>
        <w:tc>
          <w:tcPr>
            <w:tcW w:w="1077" w:type="dxa"/>
            <w:vAlign w:val="center"/>
          </w:tcPr>
          <w:p w14:paraId="2526033F" w14:textId="6403D84B" w:rsidR="001D0B9E" w:rsidRPr="001669C2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rFonts w:cs="Times New Roman" w:hint="eastAsia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2041" w:type="dxa"/>
            <w:vAlign w:val="center"/>
          </w:tcPr>
          <w:p w14:paraId="3E575C55" w14:textId="04E2C49F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0.02 (–0.45 – +0.50)</w:t>
            </w:r>
          </w:p>
        </w:tc>
        <w:tc>
          <w:tcPr>
            <w:tcW w:w="1206" w:type="dxa"/>
            <w:vAlign w:val="center"/>
          </w:tcPr>
          <w:p w14:paraId="387DF78E" w14:textId="5F2CF815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cs="Times New Roman" w:hint="eastAsia"/>
                <w:sz w:val="18"/>
                <w:szCs w:val="18"/>
                <w:lang w:eastAsia="ja-JP"/>
              </w:rPr>
              <w:t>0.9</w:t>
            </w:r>
            <w:r w:rsidR="009C32BE">
              <w:rPr>
                <w:rFonts w:cs="Times New Roman" w:hint="eastAsia"/>
                <w:sz w:val="18"/>
                <w:szCs w:val="18"/>
                <w:lang w:eastAsia="ja-JP"/>
              </w:rPr>
              <w:t>1</w:t>
            </w:r>
          </w:p>
        </w:tc>
      </w:tr>
      <w:tr w:rsidR="00B07C4A" w:rsidRPr="001D0B9E" w14:paraId="02FD88F6" w14:textId="77777777" w:rsidTr="001669C2">
        <w:trPr>
          <w:trHeight w:val="340"/>
        </w:trPr>
        <w:tc>
          <w:tcPr>
            <w:tcW w:w="3402" w:type="dxa"/>
            <w:vAlign w:val="center"/>
          </w:tcPr>
          <w:p w14:paraId="2912E5A3" w14:textId="4C5D070E" w:rsidR="001D0B9E" w:rsidRPr="001D0B9E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/>
                <w:sz w:val="18"/>
                <w:szCs w:val="18"/>
                <w:lang w:eastAsia="ja-JP"/>
              </w:rPr>
              <w:t>Operative time (per 60 min)</w:t>
            </w:r>
          </w:p>
        </w:tc>
        <w:tc>
          <w:tcPr>
            <w:tcW w:w="2268" w:type="dxa"/>
            <w:vAlign w:val="center"/>
          </w:tcPr>
          <w:p w14:paraId="55005AFB" w14:textId="3CE8FB93" w:rsidR="001D0B9E" w:rsidRPr="00B067B9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–</w:t>
            </w:r>
          </w:p>
        </w:tc>
        <w:tc>
          <w:tcPr>
            <w:tcW w:w="1077" w:type="dxa"/>
            <w:vAlign w:val="center"/>
          </w:tcPr>
          <w:p w14:paraId="09AF34F1" w14:textId="77777777" w:rsidR="001D0B9E" w:rsidRPr="00E62035" w:rsidRDefault="001D0B9E" w:rsidP="001669C2">
            <w:pPr>
              <w:spacing w:after="0" w:line="240" w:lineRule="auto"/>
              <w:jc w:val="center"/>
              <w:rPr>
                <w:rFonts w:cs="Times New Roman"/>
                <w:color w:val="EE0000"/>
                <w:sz w:val="18"/>
                <w:szCs w:val="18"/>
                <w:lang w:eastAsia="ja-JP"/>
              </w:rPr>
            </w:pPr>
          </w:p>
        </w:tc>
        <w:tc>
          <w:tcPr>
            <w:tcW w:w="2041" w:type="dxa"/>
            <w:vAlign w:val="center"/>
          </w:tcPr>
          <w:p w14:paraId="218EA84A" w14:textId="4D167F56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0.45 (+0.23 – +0.67)</w:t>
            </w:r>
          </w:p>
        </w:tc>
        <w:tc>
          <w:tcPr>
            <w:tcW w:w="1206" w:type="dxa"/>
            <w:vAlign w:val="center"/>
          </w:tcPr>
          <w:p w14:paraId="78DAF532" w14:textId="6FF5B906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&lt;0.0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B067B9">
              <w:rPr>
                <w:sz w:val="18"/>
                <w:szCs w:val="18"/>
              </w:rPr>
              <w:t>01</w:t>
            </w:r>
          </w:p>
        </w:tc>
      </w:tr>
      <w:tr w:rsidR="00B07C4A" w:rsidRPr="001D0B9E" w14:paraId="3D183269" w14:textId="77777777" w:rsidTr="001669C2">
        <w:trPr>
          <w:trHeight w:val="340"/>
        </w:trPr>
        <w:tc>
          <w:tcPr>
            <w:tcW w:w="3402" w:type="dxa"/>
            <w:vAlign w:val="center"/>
          </w:tcPr>
          <w:p w14:paraId="67EF5F53" w14:textId="1E204643" w:rsidR="001D0B9E" w:rsidRPr="001669C2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rFonts w:cs="Times New Roman"/>
                <w:sz w:val="18"/>
                <w:szCs w:val="18"/>
                <w:lang w:eastAsia="ja-JP"/>
              </w:rPr>
              <w:t>Surgical approach (Lap/Robot vs Open)</w:t>
            </w:r>
          </w:p>
        </w:tc>
        <w:tc>
          <w:tcPr>
            <w:tcW w:w="2268" w:type="dxa"/>
            <w:vAlign w:val="center"/>
          </w:tcPr>
          <w:p w14:paraId="6528D7A1" w14:textId="516FB0F8" w:rsidR="001D0B9E" w:rsidRPr="001669C2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sz w:val="18"/>
                <w:szCs w:val="18"/>
              </w:rPr>
              <w:t>1</w:t>
            </w:r>
            <w:r w:rsidR="001669C2" w:rsidRPr="001669C2">
              <w:rPr>
                <w:rFonts w:hint="eastAsia"/>
                <w:sz w:val="18"/>
                <w:szCs w:val="18"/>
                <w:lang w:eastAsia="ja-JP"/>
              </w:rPr>
              <w:t xml:space="preserve">6 </w:t>
            </w:r>
            <w:r w:rsidR="00B07C4A" w:rsidRPr="001669C2">
              <w:rPr>
                <w:sz w:val="18"/>
                <w:szCs w:val="18"/>
              </w:rPr>
              <w:t>(</w:t>
            </w:r>
            <w:r w:rsidRPr="001669C2">
              <w:rPr>
                <w:sz w:val="18"/>
                <w:szCs w:val="18"/>
              </w:rPr>
              <w:t>13–</w:t>
            </w:r>
            <w:r w:rsidR="009C32BE">
              <w:rPr>
                <w:rFonts w:hint="eastAsia"/>
                <w:sz w:val="18"/>
                <w:szCs w:val="18"/>
                <w:lang w:eastAsia="ja-JP"/>
              </w:rPr>
              <w:t>19</w:t>
            </w:r>
            <w:r w:rsidR="00B07C4A" w:rsidRPr="001669C2">
              <w:rPr>
                <w:sz w:val="18"/>
                <w:szCs w:val="18"/>
              </w:rPr>
              <w:t>)</w:t>
            </w:r>
            <w:r w:rsidRPr="001669C2">
              <w:rPr>
                <w:sz w:val="18"/>
                <w:szCs w:val="18"/>
              </w:rPr>
              <w:t xml:space="preserve"> vs 1</w:t>
            </w:r>
            <w:r w:rsidR="001669C2" w:rsidRPr="001669C2">
              <w:rPr>
                <w:rFonts w:hint="eastAsia"/>
                <w:sz w:val="18"/>
                <w:szCs w:val="18"/>
                <w:lang w:eastAsia="ja-JP"/>
              </w:rPr>
              <w:t>7</w:t>
            </w:r>
            <w:r w:rsidRPr="001669C2">
              <w:rPr>
                <w:sz w:val="18"/>
                <w:szCs w:val="18"/>
              </w:rPr>
              <w:t xml:space="preserve"> </w:t>
            </w:r>
            <w:r w:rsidR="00B07C4A" w:rsidRPr="001669C2">
              <w:rPr>
                <w:sz w:val="18"/>
                <w:szCs w:val="18"/>
              </w:rPr>
              <w:t>(</w:t>
            </w:r>
            <w:r w:rsidRPr="001669C2">
              <w:rPr>
                <w:sz w:val="18"/>
                <w:szCs w:val="18"/>
              </w:rPr>
              <w:t>15–2</w:t>
            </w:r>
            <w:r w:rsidR="009C32BE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="00B07C4A" w:rsidRPr="001669C2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vAlign w:val="center"/>
          </w:tcPr>
          <w:p w14:paraId="6AE52B94" w14:textId="0A1E9F11" w:rsidR="001D0B9E" w:rsidRPr="001669C2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rFonts w:cs="Times New Roman" w:hint="eastAsia"/>
                <w:sz w:val="18"/>
                <w:szCs w:val="18"/>
                <w:lang w:eastAsia="ja-JP"/>
              </w:rPr>
              <w:t>0.00</w:t>
            </w:r>
            <w:r w:rsidR="009C32BE">
              <w:rPr>
                <w:rFonts w:cs="Times New Roman" w:hint="eastAsia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041" w:type="dxa"/>
            <w:vAlign w:val="center"/>
          </w:tcPr>
          <w:p w14:paraId="74C5C2C6" w14:textId="531A32ED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–1.22 (–1.96 – –0.45)</w:t>
            </w:r>
          </w:p>
        </w:tc>
        <w:tc>
          <w:tcPr>
            <w:tcW w:w="1206" w:type="dxa"/>
            <w:vAlign w:val="center"/>
          </w:tcPr>
          <w:p w14:paraId="61CE296D" w14:textId="452AEF29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cs="Times New Roman" w:hint="eastAsia"/>
                <w:sz w:val="18"/>
                <w:szCs w:val="18"/>
                <w:lang w:eastAsia="ja-JP"/>
              </w:rPr>
              <w:t>0.001</w:t>
            </w:r>
          </w:p>
        </w:tc>
      </w:tr>
      <w:tr w:rsidR="00B07C4A" w:rsidRPr="001D0B9E" w14:paraId="0C462686" w14:textId="77777777" w:rsidTr="001669C2">
        <w:trPr>
          <w:trHeight w:val="340"/>
        </w:trPr>
        <w:tc>
          <w:tcPr>
            <w:tcW w:w="3402" w:type="dxa"/>
            <w:vAlign w:val="center"/>
          </w:tcPr>
          <w:p w14:paraId="626444F7" w14:textId="78BC0D96" w:rsidR="001D0B9E" w:rsidRPr="001669C2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rFonts w:cs="Times New Roman"/>
                <w:sz w:val="18"/>
                <w:szCs w:val="18"/>
                <w:lang w:eastAsia="ja-JP"/>
              </w:rPr>
              <w:t>Diverting stoma (yes vs no)</w:t>
            </w:r>
          </w:p>
        </w:tc>
        <w:tc>
          <w:tcPr>
            <w:tcW w:w="2268" w:type="dxa"/>
            <w:vAlign w:val="center"/>
          </w:tcPr>
          <w:p w14:paraId="3BB69BD6" w14:textId="5A0F42D0" w:rsidR="001D0B9E" w:rsidRPr="001669C2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rFonts w:hint="eastAsia"/>
                <w:sz w:val="18"/>
                <w:szCs w:val="18"/>
                <w:lang w:eastAsia="ja-JP"/>
              </w:rPr>
              <w:t>19</w:t>
            </w:r>
            <w:r w:rsidR="001D0B9E" w:rsidRPr="001669C2">
              <w:rPr>
                <w:sz w:val="18"/>
                <w:szCs w:val="18"/>
              </w:rPr>
              <w:t xml:space="preserve"> </w:t>
            </w:r>
            <w:r w:rsidR="00B07C4A" w:rsidRPr="001669C2">
              <w:rPr>
                <w:sz w:val="18"/>
                <w:szCs w:val="18"/>
              </w:rPr>
              <w:t>(</w:t>
            </w:r>
            <w:r w:rsidR="001D0B9E" w:rsidRPr="001669C2">
              <w:rPr>
                <w:sz w:val="18"/>
                <w:szCs w:val="18"/>
              </w:rPr>
              <w:t>16–2</w:t>
            </w:r>
            <w:r w:rsidRPr="001669C2">
              <w:rPr>
                <w:rFonts w:hint="eastAsia"/>
                <w:sz w:val="18"/>
                <w:szCs w:val="18"/>
                <w:lang w:eastAsia="ja-JP"/>
              </w:rPr>
              <w:t>3</w:t>
            </w:r>
            <w:r w:rsidR="00B07C4A" w:rsidRPr="001669C2">
              <w:rPr>
                <w:sz w:val="18"/>
                <w:szCs w:val="18"/>
              </w:rPr>
              <w:t>)</w:t>
            </w:r>
            <w:r w:rsidR="001D0B9E" w:rsidRPr="001669C2">
              <w:rPr>
                <w:sz w:val="18"/>
                <w:szCs w:val="18"/>
              </w:rPr>
              <w:t xml:space="preserve"> vs 1</w:t>
            </w:r>
            <w:r w:rsidRPr="001669C2">
              <w:rPr>
                <w:rFonts w:hint="eastAsia"/>
                <w:sz w:val="18"/>
                <w:szCs w:val="18"/>
                <w:lang w:eastAsia="ja-JP"/>
              </w:rPr>
              <w:t>4</w:t>
            </w:r>
            <w:r w:rsidR="001D0B9E" w:rsidRPr="001669C2">
              <w:rPr>
                <w:sz w:val="18"/>
                <w:szCs w:val="18"/>
              </w:rPr>
              <w:t xml:space="preserve"> </w:t>
            </w:r>
            <w:r w:rsidR="00B07C4A" w:rsidRPr="001669C2">
              <w:rPr>
                <w:sz w:val="18"/>
                <w:szCs w:val="18"/>
              </w:rPr>
              <w:t>(</w:t>
            </w:r>
            <w:r w:rsidR="001D0B9E" w:rsidRPr="001669C2">
              <w:rPr>
                <w:sz w:val="18"/>
                <w:szCs w:val="18"/>
              </w:rPr>
              <w:t>1</w:t>
            </w:r>
            <w:r w:rsidRPr="001669C2">
              <w:rPr>
                <w:rFonts w:hint="eastAsia"/>
                <w:sz w:val="18"/>
                <w:szCs w:val="18"/>
                <w:lang w:eastAsia="ja-JP"/>
              </w:rPr>
              <w:t>2</w:t>
            </w:r>
            <w:r w:rsidR="001D0B9E" w:rsidRPr="001669C2">
              <w:rPr>
                <w:sz w:val="18"/>
                <w:szCs w:val="18"/>
              </w:rPr>
              <w:t>–1</w:t>
            </w:r>
            <w:r w:rsidRPr="001669C2">
              <w:rPr>
                <w:rFonts w:hint="eastAsia"/>
                <w:sz w:val="18"/>
                <w:szCs w:val="18"/>
                <w:lang w:eastAsia="ja-JP"/>
              </w:rPr>
              <w:t>7</w:t>
            </w:r>
            <w:r w:rsidR="00B07C4A" w:rsidRPr="001669C2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vAlign w:val="center"/>
          </w:tcPr>
          <w:p w14:paraId="67852DFE" w14:textId="35BDA5C8" w:rsidR="001D0B9E" w:rsidRPr="001669C2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669C2">
              <w:rPr>
                <w:sz w:val="18"/>
                <w:szCs w:val="18"/>
              </w:rPr>
              <w:t>&lt;0.00</w:t>
            </w:r>
            <w:r w:rsid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1669C2">
              <w:rPr>
                <w:sz w:val="18"/>
                <w:szCs w:val="18"/>
              </w:rPr>
              <w:t>1</w:t>
            </w:r>
          </w:p>
        </w:tc>
        <w:tc>
          <w:tcPr>
            <w:tcW w:w="2041" w:type="dxa"/>
            <w:vAlign w:val="center"/>
          </w:tcPr>
          <w:p w14:paraId="7B424D86" w14:textId="6313E6FB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2.36 (+1.8 – +2.9)</w:t>
            </w:r>
          </w:p>
        </w:tc>
        <w:tc>
          <w:tcPr>
            <w:tcW w:w="1206" w:type="dxa"/>
            <w:vAlign w:val="center"/>
          </w:tcPr>
          <w:p w14:paraId="39A50F3B" w14:textId="74449D9E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&lt;0.0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B067B9">
              <w:rPr>
                <w:sz w:val="18"/>
                <w:szCs w:val="18"/>
              </w:rPr>
              <w:t>01</w:t>
            </w:r>
          </w:p>
        </w:tc>
      </w:tr>
      <w:tr w:rsidR="00B07C4A" w:rsidRPr="001D0B9E" w14:paraId="2880A14C" w14:textId="77777777" w:rsidTr="001669C2">
        <w:trPr>
          <w:trHeight w:val="340"/>
        </w:trPr>
        <w:tc>
          <w:tcPr>
            <w:tcW w:w="3402" w:type="dxa"/>
            <w:vAlign w:val="center"/>
          </w:tcPr>
          <w:p w14:paraId="6C4407A8" w14:textId="068FE68A" w:rsidR="001D0B9E" w:rsidRPr="001D0B9E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/>
                <w:sz w:val="18"/>
                <w:szCs w:val="18"/>
                <w:lang w:eastAsia="ja-JP"/>
              </w:rPr>
              <w:t>Surgical period 2010–2014 (vs 2019–2022)</w:t>
            </w:r>
          </w:p>
        </w:tc>
        <w:tc>
          <w:tcPr>
            <w:tcW w:w="2268" w:type="dxa"/>
            <w:vAlign w:val="center"/>
          </w:tcPr>
          <w:p w14:paraId="08E6AFFF" w14:textId="64881129" w:rsidR="001D0B9E" w:rsidRPr="00B067B9" w:rsidRDefault="001669C2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hint="eastAsia"/>
                <w:sz w:val="18"/>
                <w:szCs w:val="18"/>
                <w:lang w:eastAsia="ja-JP"/>
              </w:rPr>
              <w:t>17</w:t>
            </w:r>
            <w:r w:rsidR="001D0B9E" w:rsidRPr="00B067B9">
              <w:rPr>
                <w:sz w:val="18"/>
                <w:szCs w:val="18"/>
              </w:rPr>
              <w:t xml:space="preserve"> </w:t>
            </w:r>
            <w:r w:rsidR="00B07C4A" w:rsidRPr="00B067B9">
              <w:rPr>
                <w:sz w:val="18"/>
                <w:szCs w:val="18"/>
              </w:rPr>
              <w:t>(</w:t>
            </w:r>
            <w:r w:rsidR="001D0B9E" w:rsidRPr="00B067B9">
              <w:rPr>
                <w:sz w:val="18"/>
                <w:szCs w:val="18"/>
              </w:rPr>
              <w:t>1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4</w:t>
            </w:r>
            <w:r w:rsidR="001D0B9E" w:rsidRPr="00B067B9">
              <w:rPr>
                <w:sz w:val="18"/>
                <w:szCs w:val="18"/>
              </w:rPr>
              <w:t>–2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="00B07C4A" w:rsidRPr="00B067B9">
              <w:rPr>
                <w:sz w:val="18"/>
                <w:szCs w:val="18"/>
              </w:rPr>
              <w:t>)</w:t>
            </w:r>
            <w:r w:rsidR="001D0B9E" w:rsidRPr="00B067B9">
              <w:rPr>
                <w:sz w:val="18"/>
                <w:szCs w:val="18"/>
              </w:rPr>
              <w:t xml:space="preserve"> vs 1</w:t>
            </w:r>
            <w:r w:rsidR="009C32BE">
              <w:rPr>
                <w:rFonts w:hint="eastAsia"/>
                <w:sz w:val="18"/>
                <w:szCs w:val="18"/>
                <w:lang w:eastAsia="ja-JP"/>
              </w:rPr>
              <w:t>4</w:t>
            </w:r>
            <w:r w:rsidR="001D0B9E" w:rsidRPr="00B067B9">
              <w:rPr>
                <w:sz w:val="18"/>
                <w:szCs w:val="18"/>
              </w:rPr>
              <w:t xml:space="preserve"> </w:t>
            </w:r>
            <w:r w:rsidR="00B07C4A" w:rsidRPr="00B067B9">
              <w:rPr>
                <w:sz w:val="18"/>
                <w:szCs w:val="18"/>
              </w:rPr>
              <w:t>(</w:t>
            </w:r>
            <w:r w:rsidR="001D0B9E" w:rsidRPr="00B067B9">
              <w:rPr>
                <w:sz w:val="18"/>
                <w:szCs w:val="18"/>
              </w:rPr>
              <w:t>1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1</w:t>
            </w:r>
            <w:r w:rsidR="001D0B9E" w:rsidRPr="00B067B9">
              <w:rPr>
                <w:sz w:val="18"/>
                <w:szCs w:val="18"/>
              </w:rPr>
              <w:t>–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18</w:t>
            </w:r>
            <w:r w:rsidR="00B07C4A" w:rsidRPr="00B067B9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vAlign w:val="center"/>
          </w:tcPr>
          <w:p w14:paraId="14FA75C6" w14:textId="630F7A30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&lt;0.00</w:t>
            </w:r>
            <w:r w:rsidR="001669C2"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B067B9">
              <w:rPr>
                <w:sz w:val="18"/>
                <w:szCs w:val="18"/>
              </w:rPr>
              <w:t>1</w:t>
            </w:r>
          </w:p>
        </w:tc>
        <w:tc>
          <w:tcPr>
            <w:tcW w:w="2041" w:type="dxa"/>
            <w:vAlign w:val="center"/>
          </w:tcPr>
          <w:p w14:paraId="6784DFE1" w14:textId="474D47D7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1.01 (+0.37 – +1.64)</w:t>
            </w:r>
          </w:p>
        </w:tc>
        <w:tc>
          <w:tcPr>
            <w:tcW w:w="1206" w:type="dxa"/>
            <w:vAlign w:val="center"/>
          </w:tcPr>
          <w:p w14:paraId="6F8DA85B" w14:textId="5F5B32BB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cs="Times New Roman" w:hint="eastAsia"/>
                <w:sz w:val="18"/>
                <w:szCs w:val="18"/>
                <w:lang w:eastAsia="ja-JP"/>
              </w:rPr>
              <w:t>0.00</w:t>
            </w:r>
            <w:r w:rsidR="00B067B9" w:rsidRPr="00B067B9">
              <w:rPr>
                <w:rFonts w:cs="Times New Roman" w:hint="eastAsia"/>
                <w:sz w:val="18"/>
                <w:szCs w:val="18"/>
                <w:lang w:eastAsia="ja-JP"/>
              </w:rPr>
              <w:t>3</w:t>
            </w:r>
          </w:p>
        </w:tc>
      </w:tr>
      <w:tr w:rsidR="00B07C4A" w:rsidRPr="001D0B9E" w14:paraId="7D053CD8" w14:textId="77777777" w:rsidTr="00263C7F">
        <w:trPr>
          <w:trHeight w:val="340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16A44CF4" w14:textId="29146F39" w:rsidR="001D0B9E" w:rsidRPr="001D0B9E" w:rsidRDefault="001D0B9E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1D0B9E">
              <w:rPr>
                <w:rFonts w:cs="Times New Roman"/>
                <w:sz w:val="18"/>
                <w:szCs w:val="18"/>
                <w:lang w:eastAsia="ja-JP"/>
              </w:rPr>
              <w:t>Surgical period 2015–2018 (vs 2019–2022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828E0A4" w14:textId="59FF6519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1</w:t>
            </w:r>
            <w:r w:rsidR="001669C2" w:rsidRPr="00B067B9">
              <w:rPr>
                <w:rFonts w:hint="eastAsia"/>
                <w:sz w:val="18"/>
                <w:szCs w:val="18"/>
                <w:lang w:eastAsia="ja-JP"/>
              </w:rPr>
              <w:t>7</w:t>
            </w:r>
            <w:r w:rsidRPr="00B067B9">
              <w:rPr>
                <w:sz w:val="18"/>
                <w:szCs w:val="18"/>
              </w:rPr>
              <w:t xml:space="preserve"> </w:t>
            </w:r>
            <w:r w:rsidR="00B07C4A" w:rsidRPr="00B067B9">
              <w:rPr>
                <w:sz w:val="18"/>
                <w:szCs w:val="18"/>
              </w:rPr>
              <w:t>(</w:t>
            </w:r>
            <w:r w:rsidRPr="00B067B9">
              <w:rPr>
                <w:sz w:val="18"/>
                <w:szCs w:val="18"/>
              </w:rPr>
              <w:t>1</w:t>
            </w:r>
            <w:r w:rsidR="001669C2" w:rsidRPr="00B067B9">
              <w:rPr>
                <w:rFonts w:hint="eastAsia"/>
                <w:sz w:val="18"/>
                <w:szCs w:val="18"/>
                <w:lang w:eastAsia="ja-JP"/>
              </w:rPr>
              <w:t>3</w:t>
            </w:r>
            <w:r w:rsidRPr="00B067B9">
              <w:rPr>
                <w:sz w:val="18"/>
                <w:szCs w:val="18"/>
              </w:rPr>
              <w:t>–2</w:t>
            </w:r>
            <w:r w:rsidR="001669C2"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="00B07C4A" w:rsidRPr="00B067B9">
              <w:rPr>
                <w:sz w:val="18"/>
                <w:szCs w:val="18"/>
              </w:rPr>
              <w:t>)</w:t>
            </w:r>
            <w:r w:rsidRPr="00B067B9">
              <w:rPr>
                <w:sz w:val="18"/>
                <w:szCs w:val="18"/>
              </w:rPr>
              <w:t xml:space="preserve"> vs 1</w:t>
            </w:r>
            <w:r w:rsidR="009C32BE">
              <w:rPr>
                <w:rFonts w:hint="eastAsia"/>
                <w:sz w:val="18"/>
                <w:szCs w:val="18"/>
                <w:lang w:eastAsia="ja-JP"/>
              </w:rPr>
              <w:t>4</w:t>
            </w:r>
            <w:r w:rsidRPr="00B067B9">
              <w:rPr>
                <w:sz w:val="18"/>
                <w:szCs w:val="18"/>
              </w:rPr>
              <w:t xml:space="preserve"> </w:t>
            </w:r>
            <w:r w:rsidR="00B07C4A" w:rsidRPr="00B067B9">
              <w:rPr>
                <w:sz w:val="18"/>
                <w:szCs w:val="18"/>
              </w:rPr>
              <w:t>(</w:t>
            </w:r>
            <w:r w:rsidRPr="00B067B9">
              <w:rPr>
                <w:sz w:val="18"/>
                <w:szCs w:val="18"/>
              </w:rPr>
              <w:t>1</w:t>
            </w:r>
            <w:r w:rsidR="001669C2" w:rsidRPr="00B067B9">
              <w:rPr>
                <w:rFonts w:hint="eastAsia"/>
                <w:sz w:val="18"/>
                <w:szCs w:val="18"/>
                <w:lang w:eastAsia="ja-JP"/>
              </w:rPr>
              <w:t>1</w:t>
            </w:r>
            <w:r w:rsidRPr="00B067B9">
              <w:rPr>
                <w:sz w:val="18"/>
                <w:szCs w:val="18"/>
              </w:rPr>
              <w:t>–</w:t>
            </w:r>
            <w:r w:rsidR="001669C2" w:rsidRPr="00B067B9">
              <w:rPr>
                <w:rFonts w:hint="eastAsia"/>
                <w:sz w:val="18"/>
                <w:szCs w:val="18"/>
                <w:lang w:eastAsia="ja-JP"/>
              </w:rPr>
              <w:t>18</w:t>
            </w:r>
            <w:r w:rsidR="00B07C4A" w:rsidRPr="00B067B9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133ECFAB" w14:textId="3F385916" w:rsidR="001D0B9E" w:rsidRPr="00B067B9" w:rsidRDefault="00B067B9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&lt;0.00</w:t>
            </w:r>
            <w:r w:rsidRPr="00B067B9">
              <w:rPr>
                <w:rFonts w:hint="eastAsia"/>
                <w:sz w:val="18"/>
                <w:szCs w:val="18"/>
                <w:lang w:eastAsia="ja-JP"/>
              </w:rPr>
              <w:t>0</w:t>
            </w:r>
            <w:r w:rsidRPr="00B067B9">
              <w:rPr>
                <w:sz w:val="18"/>
                <w:szCs w:val="18"/>
              </w:rPr>
              <w:t>1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6BB18FA9" w14:textId="1142E073" w:rsidR="001D0B9E" w:rsidRPr="00B067B9" w:rsidRDefault="001D0B9E" w:rsidP="001669C2">
            <w:pPr>
              <w:spacing w:after="0" w:line="240" w:lineRule="auto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sz w:val="18"/>
                <w:szCs w:val="18"/>
              </w:rPr>
              <w:t>+0.71 (+0.01 – +1.41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15E13D9C" w14:textId="19CC1145" w:rsidR="001D0B9E" w:rsidRPr="00B067B9" w:rsidRDefault="001D0B9E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067B9">
              <w:rPr>
                <w:rFonts w:cs="Times New Roman" w:hint="eastAsia"/>
                <w:sz w:val="18"/>
                <w:szCs w:val="18"/>
                <w:lang w:eastAsia="ja-JP"/>
              </w:rPr>
              <w:t>0.047</w:t>
            </w:r>
          </w:p>
        </w:tc>
      </w:tr>
      <w:tr w:rsidR="00263C7F" w:rsidRPr="001D0B9E" w14:paraId="5A0CE78C" w14:textId="77777777" w:rsidTr="00E5143B">
        <w:trPr>
          <w:trHeight w:val="340"/>
        </w:trPr>
        <w:tc>
          <w:tcPr>
            <w:tcW w:w="9994" w:type="dxa"/>
            <w:gridSpan w:val="5"/>
            <w:tcBorders>
              <w:top w:val="single" w:sz="12" w:space="0" w:color="auto"/>
            </w:tcBorders>
            <w:vAlign w:val="center"/>
          </w:tcPr>
          <w:p w14:paraId="5E0CE023" w14:textId="77777777" w:rsidR="00263C7F" w:rsidRPr="00263C7F" w:rsidRDefault="00263C7F" w:rsidP="00263C7F">
            <w:pPr>
              <w:rPr>
                <w:rFonts w:cs="Times New Roman"/>
                <w:sz w:val="18"/>
                <w:szCs w:val="18"/>
                <w:lang w:eastAsia="ja-JP"/>
              </w:rPr>
            </w:pPr>
            <w:r w:rsidRPr="00263C7F">
              <w:rPr>
                <w:rFonts w:cs="Times New Roman" w:hint="eastAsia"/>
                <w:sz w:val="18"/>
                <w:szCs w:val="18"/>
                <w:lang w:eastAsia="ja-JP"/>
              </w:rPr>
              <w:t>IQR, interquartile range; CI, c</w:t>
            </w:r>
            <w:r w:rsidRPr="00263C7F">
              <w:rPr>
                <w:rFonts w:cs="Times New Roman"/>
                <w:sz w:val="18"/>
                <w:szCs w:val="18"/>
                <w:lang w:eastAsia="ja-JP"/>
              </w:rPr>
              <w:t xml:space="preserve">onfidence </w:t>
            </w:r>
            <w:r w:rsidRPr="00263C7F">
              <w:rPr>
                <w:rFonts w:cs="Times New Roman" w:hint="eastAsia"/>
                <w:sz w:val="18"/>
                <w:szCs w:val="18"/>
                <w:lang w:eastAsia="ja-JP"/>
              </w:rPr>
              <w:t>i</w:t>
            </w:r>
            <w:r w:rsidRPr="00263C7F">
              <w:rPr>
                <w:rFonts w:cs="Times New Roman"/>
                <w:sz w:val="18"/>
                <w:szCs w:val="18"/>
                <w:lang w:eastAsia="ja-JP"/>
              </w:rPr>
              <w:t>nterval</w:t>
            </w:r>
            <w:r w:rsidRPr="00263C7F">
              <w:rPr>
                <w:rFonts w:cs="Times New Roman" w:hint="eastAsia"/>
                <w:sz w:val="18"/>
                <w:szCs w:val="18"/>
                <w:lang w:eastAsia="ja-JP"/>
              </w:rPr>
              <w:t xml:space="preserve">. </w:t>
            </w:r>
          </w:p>
          <w:p w14:paraId="34AC88E7" w14:textId="77777777" w:rsidR="00263C7F" w:rsidRPr="00B067B9" w:rsidRDefault="00263C7F" w:rsidP="001669C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</w:tr>
    </w:tbl>
    <w:p w14:paraId="5DF66C78" w14:textId="01F93200" w:rsidR="00BF0515" w:rsidRPr="00263C7F" w:rsidRDefault="00BF0515" w:rsidP="005437BC">
      <w:pPr>
        <w:spacing w:after="0" w:line="240" w:lineRule="auto"/>
        <w:rPr>
          <w:rFonts w:cs="Times New Roman"/>
          <w:color w:val="EE0000"/>
          <w:sz w:val="18"/>
          <w:szCs w:val="18"/>
          <w:lang w:eastAsia="ja-JP"/>
        </w:rPr>
      </w:pPr>
    </w:p>
    <w:sectPr w:rsidR="00BF0515" w:rsidRPr="00263C7F" w:rsidSect="005437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41C01" w14:textId="77777777" w:rsidR="00F9777E" w:rsidRDefault="00F9777E">
      <w:pPr>
        <w:spacing w:after="0" w:line="240" w:lineRule="auto"/>
      </w:pPr>
      <w:r>
        <w:separator/>
      </w:r>
    </w:p>
  </w:endnote>
  <w:endnote w:type="continuationSeparator" w:id="0">
    <w:p w14:paraId="2761907E" w14:textId="77777777" w:rsidR="00F9777E" w:rsidRDefault="00F9777E">
      <w:pPr>
        <w:spacing w:after="0" w:line="240" w:lineRule="auto"/>
      </w:pPr>
      <w:r>
        <w:continuationSeparator/>
      </w:r>
    </w:p>
  </w:endnote>
  <w:endnote w:type="continuationNotice" w:id="1">
    <w:p w14:paraId="0E03FB76" w14:textId="77777777" w:rsidR="00F9777E" w:rsidRDefault="00F977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AFB91" w14:textId="77777777" w:rsidR="006D1037" w:rsidRDefault="006D1037">
    <w:pPr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2813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41B5C" w14:textId="4BBE5845" w:rsidR="006D1037" w:rsidRDefault="006D1037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27E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1360627" w14:textId="77777777" w:rsidR="006D1037" w:rsidRDefault="006D1037">
    <w:pPr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F636F" w14:textId="77777777" w:rsidR="006D1037" w:rsidRDefault="006D1037">
    <w:pPr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E525B" w14:textId="77777777" w:rsidR="00F9777E" w:rsidRDefault="00F9777E">
      <w:pPr>
        <w:spacing w:after="0" w:line="240" w:lineRule="auto"/>
      </w:pPr>
      <w:r>
        <w:separator/>
      </w:r>
    </w:p>
  </w:footnote>
  <w:footnote w:type="continuationSeparator" w:id="0">
    <w:p w14:paraId="772AFDE1" w14:textId="77777777" w:rsidR="00F9777E" w:rsidRDefault="00F9777E">
      <w:pPr>
        <w:spacing w:after="0" w:line="240" w:lineRule="auto"/>
      </w:pPr>
      <w:r>
        <w:continuationSeparator/>
      </w:r>
    </w:p>
  </w:footnote>
  <w:footnote w:type="continuationNotice" w:id="1">
    <w:p w14:paraId="77DAB1F4" w14:textId="77777777" w:rsidR="00F9777E" w:rsidRDefault="00F977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CA822" w14:textId="77777777" w:rsidR="006D1037" w:rsidRDefault="006D1037">
    <w:pPr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B96E3" w14:textId="77777777" w:rsidR="006D1037" w:rsidRDefault="006D1037" w:rsidP="008A7313">
    <w:pPr>
      <w:tabs>
        <w:tab w:val="left" w:pos="8175"/>
      </w:tabs>
      <w:ind w:left="360" w:hanging="360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27860" w14:textId="77777777" w:rsidR="006D1037" w:rsidRDefault="006D1037">
    <w:pPr>
      <w:ind w:left="360" w:hanging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310EE4"/>
    <w:multiLevelType w:val="hybridMultilevel"/>
    <w:tmpl w:val="27041FDE"/>
    <w:lvl w:ilvl="0" w:tplc="F67E03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06207B9"/>
    <w:multiLevelType w:val="hybridMultilevel"/>
    <w:tmpl w:val="3702D422"/>
    <w:lvl w:ilvl="0" w:tplc="5B844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916F50"/>
    <w:multiLevelType w:val="hybridMultilevel"/>
    <w:tmpl w:val="6714D11C"/>
    <w:lvl w:ilvl="0" w:tplc="F60E3B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0F6106"/>
    <w:multiLevelType w:val="multilevel"/>
    <w:tmpl w:val="D1624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D563D1"/>
    <w:multiLevelType w:val="multilevel"/>
    <w:tmpl w:val="3F782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D552C8"/>
    <w:multiLevelType w:val="hybridMultilevel"/>
    <w:tmpl w:val="33C697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C053F77"/>
    <w:multiLevelType w:val="multilevel"/>
    <w:tmpl w:val="0C404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8C900C5"/>
    <w:multiLevelType w:val="hybridMultilevel"/>
    <w:tmpl w:val="E2E88A8A"/>
    <w:lvl w:ilvl="0" w:tplc="E0F2422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8" w15:restartNumberingAfterBreak="0">
    <w:nsid w:val="7DC83657"/>
    <w:multiLevelType w:val="hybridMultilevel"/>
    <w:tmpl w:val="B32AD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402438">
    <w:abstractNumId w:val="3"/>
  </w:num>
  <w:num w:numId="2" w16cid:durableId="1447887427">
    <w:abstractNumId w:val="0"/>
  </w:num>
  <w:num w:numId="3" w16cid:durableId="1341354566">
    <w:abstractNumId w:val="2"/>
  </w:num>
  <w:num w:numId="4" w16cid:durableId="948852320">
    <w:abstractNumId w:val="7"/>
  </w:num>
  <w:num w:numId="5" w16cid:durableId="608781648">
    <w:abstractNumId w:val="4"/>
  </w:num>
  <w:num w:numId="6" w16cid:durableId="1675641486">
    <w:abstractNumId w:val="6"/>
  </w:num>
  <w:num w:numId="7" w16cid:durableId="834145527">
    <w:abstractNumId w:val="8"/>
  </w:num>
  <w:num w:numId="8" w16cid:durableId="476070276">
    <w:abstractNumId w:val="5"/>
  </w:num>
  <w:num w:numId="9" w16cid:durableId="697658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s Colon Rectum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2waf9eatvfxceazxox22vfsp0zseff9ze2&quot;&gt;My EndNote Library&lt;record-ids&gt;&lt;item&gt;412&lt;/item&gt;&lt;item&gt;415&lt;/item&gt;&lt;item&gt;418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/record-ids&gt;&lt;/item&gt;&lt;/Libraries&gt;"/>
  </w:docVars>
  <w:rsids>
    <w:rsidRoot w:val="008D257C"/>
    <w:rsid w:val="00003BF0"/>
    <w:rsid w:val="00007058"/>
    <w:rsid w:val="0001211C"/>
    <w:rsid w:val="00015DF3"/>
    <w:rsid w:val="000168E3"/>
    <w:rsid w:val="00017DAB"/>
    <w:rsid w:val="000205D6"/>
    <w:rsid w:val="000246DA"/>
    <w:rsid w:val="00025D0D"/>
    <w:rsid w:val="000339F4"/>
    <w:rsid w:val="000420E0"/>
    <w:rsid w:val="00042F98"/>
    <w:rsid w:val="00043087"/>
    <w:rsid w:val="00043715"/>
    <w:rsid w:val="00043972"/>
    <w:rsid w:val="000524BA"/>
    <w:rsid w:val="00052EAA"/>
    <w:rsid w:val="000531FD"/>
    <w:rsid w:val="00062280"/>
    <w:rsid w:val="00072454"/>
    <w:rsid w:val="00086885"/>
    <w:rsid w:val="00091E79"/>
    <w:rsid w:val="00093F30"/>
    <w:rsid w:val="000963C7"/>
    <w:rsid w:val="00097014"/>
    <w:rsid w:val="000A4D74"/>
    <w:rsid w:val="000B0427"/>
    <w:rsid w:val="000B1050"/>
    <w:rsid w:val="000B53C9"/>
    <w:rsid w:val="000B57A2"/>
    <w:rsid w:val="000B5F1A"/>
    <w:rsid w:val="000C3646"/>
    <w:rsid w:val="000C4681"/>
    <w:rsid w:val="000C6057"/>
    <w:rsid w:val="000C7B87"/>
    <w:rsid w:val="000C7F59"/>
    <w:rsid w:val="000D1E2D"/>
    <w:rsid w:val="000D2D07"/>
    <w:rsid w:val="000D4D95"/>
    <w:rsid w:val="000D6D0C"/>
    <w:rsid w:val="000D7C6A"/>
    <w:rsid w:val="000E0BC4"/>
    <w:rsid w:val="000E7118"/>
    <w:rsid w:val="000F1A6B"/>
    <w:rsid w:val="000F44F2"/>
    <w:rsid w:val="000F6084"/>
    <w:rsid w:val="000F7288"/>
    <w:rsid w:val="00101DC0"/>
    <w:rsid w:val="001041E0"/>
    <w:rsid w:val="00104B51"/>
    <w:rsid w:val="00110C6C"/>
    <w:rsid w:val="00112E44"/>
    <w:rsid w:val="00115FCA"/>
    <w:rsid w:val="001221B6"/>
    <w:rsid w:val="0012409D"/>
    <w:rsid w:val="0012736C"/>
    <w:rsid w:val="0012738C"/>
    <w:rsid w:val="00127E17"/>
    <w:rsid w:val="00130AE2"/>
    <w:rsid w:val="00135708"/>
    <w:rsid w:val="00135CA7"/>
    <w:rsid w:val="0013711A"/>
    <w:rsid w:val="00137946"/>
    <w:rsid w:val="0014039D"/>
    <w:rsid w:val="001418FB"/>
    <w:rsid w:val="00142B0A"/>
    <w:rsid w:val="00143D9F"/>
    <w:rsid w:val="0014426D"/>
    <w:rsid w:val="00144ABD"/>
    <w:rsid w:val="001518F0"/>
    <w:rsid w:val="00152905"/>
    <w:rsid w:val="001602BF"/>
    <w:rsid w:val="0016100A"/>
    <w:rsid w:val="00165EF2"/>
    <w:rsid w:val="001669C2"/>
    <w:rsid w:val="00166A4C"/>
    <w:rsid w:val="00171832"/>
    <w:rsid w:val="001746BD"/>
    <w:rsid w:val="001759BD"/>
    <w:rsid w:val="001815AA"/>
    <w:rsid w:val="0018687C"/>
    <w:rsid w:val="00193E23"/>
    <w:rsid w:val="001A16EC"/>
    <w:rsid w:val="001A30B8"/>
    <w:rsid w:val="001A5A3D"/>
    <w:rsid w:val="001B5152"/>
    <w:rsid w:val="001B5929"/>
    <w:rsid w:val="001B5CAA"/>
    <w:rsid w:val="001B6C2C"/>
    <w:rsid w:val="001C2270"/>
    <w:rsid w:val="001C4081"/>
    <w:rsid w:val="001C7960"/>
    <w:rsid w:val="001C7BE3"/>
    <w:rsid w:val="001D0B9E"/>
    <w:rsid w:val="001D1659"/>
    <w:rsid w:val="001D52FF"/>
    <w:rsid w:val="001E790F"/>
    <w:rsid w:val="001F169C"/>
    <w:rsid w:val="001F1CED"/>
    <w:rsid w:val="001F61C7"/>
    <w:rsid w:val="001F636A"/>
    <w:rsid w:val="001F6AE9"/>
    <w:rsid w:val="001F74CC"/>
    <w:rsid w:val="00207D64"/>
    <w:rsid w:val="002109C7"/>
    <w:rsid w:val="002146D2"/>
    <w:rsid w:val="002154D0"/>
    <w:rsid w:val="00215630"/>
    <w:rsid w:val="0021698E"/>
    <w:rsid w:val="0022043B"/>
    <w:rsid w:val="00221800"/>
    <w:rsid w:val="00221A41"/>
    <w:rsid w:val="00233198"/>
    <w:rsid w:val="00235DCD"/>
    <w:rsid w:val="002419B8"/>
    <w:rsid w:val="002435C5"/>
    <w:rsid w:val="00247DF3"/>
    <w:rsid w:val="0025240A"/>
    <w:rsid w:val="00254243"/>
    <w:rsid w:val="00257111"/>
    <w:rsid w:val="002634FE"/>
    <w:rsid w:val="00263A76"/>
    <w:rsid w:val="00263C7F"/>
    <w:rsid w:val="00274483"/>
    <w:rsid w:val="00290758"/>
    <w:rsid w:val="002925E7"/>
    <w:rsid w:val="00293906"/>
    <w:rsid w:val="002958BF"/>
    <w:rsid w:val="00296F68"/>
    <w:rsid w:val="002A0437"/>
    <w:rsid w:val="002A1B2C"/>
    <w:rsid w:val="002B2451"/>
    <w:rsid w:val="002B6ED8"/>
    <w:rsid w:val="002C10C0"/>
    <w:rsid w:val="002C19E4"/>
    <w:rsid w:val="002C38A9"/>
    <w:rsid w:val="002C546E"/>
    <w:rsid w:val="002D1E9A"/>
    <w:rsid w:val="002D2520"/>
    <w:rsid w:val="002D47EE"/>
    <w:rsid w:val="002D74FF"/>
    <w:rsid w:val="002E09D6"/>
    <w:rsid w:val="002E3E90"/>
    <w:rsid w:val="002E64A3"/>
    <w:rsid w:val="002E74D3"/>
    <w:rsid w:val="002F2D0C"/>
    <w:rsid w:val="002F3005"/>
    <w:rsid w:val="00303A88"/>
    <w:rsid w:val="00311495"/>
    <w:rsid w:val="00313893"/>
    <w:rsid w:val="00314202"/>
    <w:rsid w:val="003155F6"/>
    <w:rsid w:val="00317D1C"/>
    <w:rsid w:val="0032120B"/>
    <w:rsid w:val="00321494"/>
    <w:rsid w:val="003235CB"/>
    <w:rsid w:val="00327595"/>
    <w:rsid w:val="003307C2"/>
    <w:rsid w:val="003310F3"/>
    <w:rsid w:val="00331663"/>
    <w:rsid w:val="00332BA4"/>
    <w:rsid w:val="00336DE0"/>
    <w:rsid w:val="00337702"/>
    <w:rsid w:val="003404CA"/>
    <w:rsid w:val="00342C60"/>
    <w:rsid w:val="00350881"/>
    <w:rsid w:val="00351AB1"/>
    <w:rsid w:val="00352139"/>
    <w:rsid w:val="00361103"/>
    <w:rsid w:val="00363FB2"/>
    <w:rsid w:val="003649DD"/>
    <w:rsid w:val="00366A86"/>
    <w:rsid w:val="00367695"/>
    <w:rsid w:val="00370F6D"/>
    <w:rsid w:val="0037298C"/>
    <w:rsid w:val="00372E59"/>
    <w:rsid w:val="00372FD5"/>
    <w:rsid w:val="00373201"/>
    <w:rsid w:val="00377225"/>
    <w:rsid w:val="00381342"/>
    <w:rsid w:val="00382107"/>
    <w:rsid w:val="003823CD"/>
    <w:rsid w:val="00383344"/>
    <w:rsid w:val="00387336"/>
    <w:rsid w:val="003900E0"/>
    <w:rsid w:val="00394F25"/>
    <w:rsid w:val="003960FB"/>
    <w:rsid w:val="00397354"/>
    <w:rsid w:val="003A3B54"/>
    <w:rsid w:val="003A5364"/>
    <w:rsid w:val="003B013E"/>
    <w:rsid w:val="003B272B"/>
    <w:rsid w:val="003B5D14"/>
    <w:rsid w:val="003C20FF"/>
    <w:rsid w:val="003C3045"/>
    <w:rsid w:val="003D040D"/>
    <w:rsid w:val="003D56A6"/>
    <w:rsid w:val="003D65FF"/>
    <w:rsid w:val="003D7842"/>
    <w:rsid w:val="003E2236"/>
    <w:rsid w:val="003E2257"/>
    <w:rsid w:val="003E3D55"/>
    <w:rsid w:val="003E4BE0"/>
    <w:rsid w:val="003E5409"/>
    <w:rsid w:val="003E6556"/>
    <w:rsid w:val="003E6648"/>
    <w:rsid w:val="003F2506"/>
    <w:rsid w:val="003F4B96"/>
    <w:rsid w:val="003F6011"/>
    <w:rsid w:val="00403B9B"/>
    <w:rsid w:val="0040479A"/>
    <w:rsid w:val="0040615C"/>
    <w:rsid w:val="004067C2"/>
    <w:rsid w:val="0040700F"/>
    <w:rsid w:val="00423B0E"/>
    <w:rsid w:val="00424753"/>
    <w:rsid w:val="004272AA"/>
    <w:rsid w:val="00427D17"/>
    <w:rsid w:val="004343B3"/>
    <w:rsid w:val="004410B7"/>
    <w:rsid w:val="0044573E"/>
    <w:rsid w:val="00446F47"/>
    <w:rsid w:val="00447317"/>
    <w:rsid w:val="00447825"/>
    <w:rsid w:val="00452702"/>
    <w:rsid w:val="00452BDE"/>
    <w:rsid w:val="0046028D"/>
    <w:rsid w:val="004610A9"/>
    <w:rsid w:val="004700FC"/>
    <w:rsid w:val="00473024"/>
    <w:rsid w:val="00473A47"/>
    <w:rsid w:val="0047440F"/>
    <w:rsid w:val="0047596F"/>
    <w:rsid w:val="00475CE9"/>
    <w:rsid w:val="00483B5E"/>
    <w:rsid w:val="00483F1E"/>
    <w:rsid w:val="00485DEF"/>
    <w:rsid w:val="0048649A"/>
    <w:rsid w:val="00486FCB"/>
    <w:rsid w:val="00487C1E"/>
    <w:rsid w:val="00490DEE"/>
    <w:rsid w:val="0049426B"/>
    <w:rsid w:val="0049684A"/>
    <w:rsid w:val="004A025B"/>
    <w:rsid w:val="004A5DA9"/>
    <w:rsid w:val="004A5DB5"/>
    <w:rsid w:val="004B2DF4"/>
    <w:rsid w:val="004B562E"/>
    <w:rsid w:val="004B5633"/>
    <w:rsid w:val="004C086C"/>
    <w:rsid w:val="004C25D2"/>
    <w:rsid w:val="004C35B2"/>
    <w:rsid w:val="004C4148"/>
    <w:rsid w:val="004C64F6"/>
    <w:rsid w:val="004D0BF7"/>
    <w:rsid w:val="004E122A"/>
    <w:rsid w:val="004E63BD"/>
    <w:rsid w:val="004F07A4"/>
    <w:rsid w:val="004F0EBD"/>
    <w:rsid w:val="00503D13"/>
    <w:rsid w:val="005046E9"/>
    <w:rsid w:val="00505B1E"/>
    <w:rsid w:val="00507414"/>
    <w:rsid w:val="00507E59"/>
    <w:rsid w:val="00514C64"/>
    <w:rsid w:val="005164DF"/>
    <w:rsid w:val="005170C6"/>
    <w:rsid w:val="00517743"/>
    <w:rsid w:val="0052043F"/>
    <w:rsid w:val="00521F79"/>
    <w:rsid w:val="00522C4A"/>
    <w:rsid w:val="00524693"/>
    <w:rsid w:val="00525713"/>
    <w:rsid w:val="0052691A"/>
    <w:rsid w:val="00530DBE"/>
    <w:rsid w:val="00531E37"/>
    <w:rsid w:val="0053278A"/>
    <w:rsid w:val="00541568"/>
    <w:rsid w:val="005423B3"/>
    <w:rsid w:val="005437BC"/>
    <w:rsid w:val="00546B7F"/>
    <w:rsid w:val="005527B9"/>
    <w:rsid w:val="00553A6D"/>
    <w:rsid w:val="00555110"/>
    <w:rsid w:val="00562389"/>
    <w:rsid w:val="00567C0F"/>
    <w:rsid w:val="005702CF"/>
    <w:rsid w:val="00570A78"/>
    <w:rsid w:val="00570B53"/>
    <w:rsid w:val="00572561"/>
    <w:rsid w:val="005771A7"/>
    <w:rsid w:val="00580A02"/>
    <w:rsid w:val="00584BB7"/>
    <w:rsid w:val="00584D27"/>
    <w:rsid w:val="00586946"/>
    <w:rsid w:val="00587F95"/>
    <w:rsid w:val="00597E97"/>
    <w:rsid w:val="005A24C4"/>
    <w:rsid w:val="005A3B9B"/>
    <w:rsid w:val="005A7705"/>
    <w:rsid w:val="005B1246"/>
    <w:rsid w:val="005B58B3"/>
    <w:rsid w:val="005B6B53"/>
    <w:rsid w:val="005C011D"/>
    <w:rsid w:val="005C0133"/>
    <w:rsid w:val="005C2559"/>
    <w:rsid w:val="005C2A7F"/>
    <w:rsid w:val="005C7393"/>
    <w:rsid w:val="005D2269"/>
    <w:rsid w:val="005D3438"/>
    <w:rsid w:val="005D41B1"/>
    <w:rsid w:val="005D649D"/>
    <w:rsid w:val="005D7F0C"/>
    <w:rsid w:val="005E38F8"/>
    <w:rsid w:val="005E4DEC"/>
    <w:rsid w:val="005E52C1"/>
    <w:rsid w:val="005E5DC9"/>
    <w:rsid w:val="005F48EF"/>
    <w:rsid w:val="00600121"/>
    <w:rsid w:val="006036D4"/>
    <w:rsid w:val="006048BB"/>
    <w:rsid w:val="006052A3"/>
    <w:rsid w:val="00607C98"/>
    <w:rsid w:val="0061001A"/>
    <w:rsid w:val="00610CBB"/>
    <w:rsid w:val="00613F01"/>
    <w:rsid w:val="00615F87"/>
    <w:rsid w:val="0062165F"/>
    <w:rsid w:val="00630431"/>
    <w:rsid w:val="006417D6"/>
    <w:rsid w:val="0064295A"/>
    <w:rsid w:val="00645893"/>
    <w:rsid w:val="00646621"/>
    <w:rsid w:val="00650853"/>
    <w:rsid w:val="00651E0A"/>
    <w:rsid w:val="00663304"/>
    <w:rsid w:val="006633FD"/>
    <w:rsid w:val="00663811"/>
    <w:rsid w:val="006668C2"/>
    <w:rsid w:val="00670350"/>
    <w:rsid w:val="006704D8"/>
    <w:rsid w:val="00671EE3"/>
    <w:rsid w:val="006733F0"/>
    <w:rsid w:val="00676941"/>
    <w:rsid w:val="00676E53"/>
    <w:rsid w:val="0068085F"/>
    <w:rsid w:val="00680AB8"/>
    <w:rsid w:val="006811E5"/>
    <w:rsid w:val="00683BEE"/>
    <w:rsid w:val="00684457"/>
    <w:rsid w:val="006927F6"/>
    <w:rsid w:val="0069507A"/>
    <w:rsid w:val="00695C24"/>
    <w:rsid w:val="006A077E"/>
    <w:rsid w:val="006A0CD5"/>
    <w:rsid w:val="006A1D49"/>
    <w:rsid w:val="006A231C"/>
    <w:rsid w:val="006A2461"/>
    <w:rsid w:val="006A31F8"/>
    <w:rsid w:val="006A410C"/>
    <w:rsid w:val="006B381A"/>
    <w:rsid w:val="006B71DA"/>
    <w:rsid w:val="006B7CA9"/>
    <w:rsid w:val="006C0861"/>
    <w:rsid w:val="006C0AC2"/>
    <w:rsid w:val="006C0F43"/>
    <w:rsid w:val="006C1813"/>
    <w:rsid w:val="006C24B7"/>
    <w:rsid w:val="006C354F"/>
    <w:rsid w:val="006C4ACE"/>
    <w:rsid w:val="006C7F5E"/>
    <w:rsid w:val="006D1037"/>
    <w:rsid w:val="006D2729"/>
    <w:rsid w:val="006D5203"/>
    <w:rsid w:val="006F126F"/>
    <w:rsid w:val="006F2453"/>
    <w:rsid w:val="006F50AA"/>
    <w:rsid w:val="00704217"/>
    <w:rsid w:val="0070609B"/>
    <w:rsid w:val="00710019"/>
    <w:rsid w:val="00710556"/>
    <w:rsid w:val="00713D34"/>
    <w:rsid w:val="00716CE7"/>
    <w:rsid w:val="00723699"/>
    <w:rsid w:val="00725039"/>
    <w:rsid w:val="00726603"/>
    <w:rsid w:val="00727170"/>
    <w:rsid w:val="00730017"/>
    <w:rsid w:val="00734D32"/>
    <w:rsid w:val="007414B6"/>
    <w:rsid w:val="00745C1A"/>
    <w:rsid w:val="007463E9"/>
    <w:rsid w:val="00752E7A"/>
    <w:rsid w:val="0076172A"/>
    <w:rsid w:val="007629E1"/>
    <w:rsid w:val="00770D94"/>
    <w:rsid w:val="007716CD"/>
    <w:rsid w:val="007723D8"/>
    <w:rsid w:val="0078008D"/>
    <w:rsid w:val="007863DA"/>
    <w:rsid w:val="00787AB1"/>
    <w:rsid w:val="00787CE2"/>
    <w:rsid w:val="0079153E"/>
    <w:rsid w:val="00793020"/>
    <w:rsid w:val="007A3004"/>
    <w:rsid w:val="007A6467"/>
    <w:rsid w:val="007A6D7F"/>
    <w:rsid w:val="007A6DD4"/>
    <w:rsid w:val="007A7B63"/>
    <w:rsid w:val="007B15B6"/>
    <w:rsid w:val="007B2218"/>
    <w:rsid w:val="007B2A7A"/>
    <w:rsid w:val="007B4FDA"/>
    <w:rsid w:val="007B6071"/>
    <w:rsid w:val="007C3BA9"/>
    <w:rsid w:val="007C702E"/>
    <w:rsid w:val="007D067F"/>
    <w:rsid w:val="007D0DBC"/>
    <w:rsid w:val="007D13D6"/>
    <w:rsid w:val="007D3BFB"/>
    <w:rsid w:val="007D78D2"/>
    <w:rsid w:val="007D7AEF"/>
    <w:rsid w:val="007E07B1"/>
    <w:rsid w:val="007E0944"/>
    <w:rsid w:val="007E2F9E"/>
    <w:rsid w:val="007E693E"/>
    <w:rsid w:val="007F069D"/>
    <w:rsid w:val="007F1C1D"/>
    <w:rsid w:val="007F7DC5"/>
    <w:rsid w:val="008004FA"/>
    <w:rsid w:val="0080445D"/>
    <w:rsid w:val="0080697E"/>
    <w:rsid w:val="008120CB"/>
    <w:rsid w:val="0081366A"/>
    <w:rsid w:val="00815058"/>
    <w:rsid w:val="00816E1E"/>
    <w:rsid w:val="008170B2"/>
    <w:rsid w:val="00817403"/>
    <w:rsid w:val="0082536D"/>
    <w:rsid w:val="00827616"/>
    <w:rsid w:val="008314E8"/>
    <w:rsid w:val="00832340"/>
    <w:rsid w:val="00832354"/>
    <w:rsid w:val="00833EA1"/>
    <w:rsid w:val="00834AB3"/>
    <w:rsid w:val="0083731B"/>
    <w:rsid w:val="00840494"/>
    <w:rsid w:val="008419D3"/>
    <w:rsid w:val="008430B7"/>
    <w:rsid w:val="00843226"/>
    <w:rsid w:val="00851A3D"/>
    <w:rsid w:val="00851DD4"/>
    <w:rsid w:val="008607AE"/>
    <w:rsid w:val="008607D9"/>
    <w:rsid w:val="008634D3"/>
    <w:rsid w:val="0087045B"/>
    <w:rsid w:val="008748E3"/>
    <w:rsid w:val="0087693C"/>
    <w:rsid w:val="0088321E"/>
    <w:rsid w:val="00883FE1"/>
    <w:rsid w:val="008910D8"/>
    <w:rsid w:val="00893D4C"/>
    <w:rsid w:val="00894417"/>
    <w:rsid w:val="008959EC"/>
    <w:rsid w:val="008A2C6A"/>
    <w:rsid w:val="008A7313"/>
    <w:rsid w:val="008B1D77"/>
    <w:rsid w:val="008B3841"/>
    <w:rsid w:val="008B6C5D"/>
    <w:rsid w:val="008C495B"/>
    <w:rsid w:val="008C4B10"/>
    <w:rsid w:val="008D257C"/>
    <w:rsid w:val="008D5D89"/>
    <w:rsid w:val="008E086B"/>
    <w:rsid w:val="008E2293"/>
    <w:rsid w:val="008E3678"/>
    <w:rsid w:val="008E5A73"/>
    <w:rsid w:val="008E6595"/>
    <w:rsid w:val="008E716F"/>
    <w:rsid w:val="008E73C7"/>
    <w:rsid w:val="008E77C4"/>
    <w:rsid w:val="008E7F47"/>
    <w:rsid w:val="008F2D37"/>
    <w:rsid w:val="008F542F"/>
    <w:rsid w:val="008F7A97"/>
    <w:rsid w:val="00904287"/>
    <w:rsid w:val="00907C7D"/>
    <w:rsid w:val="00913AB2"/>
    <w:rsid w:val="00920445"/>
    <w:rsid w:val="00923C78"/>
    <w:rsid w:val="00923DD6"/>
    <w:rsid w:val="009243BC"/>
    <w:rsid w:val="00924476"/>
    <w:rsid w:val="00926215"/>
    <w:rsid w:val="00932F18"/>
    <w:rsid w:val="00934437"/>
    <w:rsid w:val="00934853"/>
    <w:rsid w:val="00934F14"/>
    <w:rsid w:val="00935342"/>
    <w:rsid w:val="00937504"/>
    <w:rsid w:val="009377D6"/>
    <w:rsid w:val="00943BB6"/>
    <w:rsid w:val="00944178"/>
    <w:rsid w:val="0094547B"/>
    <w:rsid w:val="009536A9"/>
    <w:rsid w:val="00954814"/>
    <w:rsid w:val="00960770"/>
    <w:rsid w:val="00964860"/>
    <w:rsid w:val="00967FF7"/>
    <w:rsid w:val="009700D5"/>
    <w:rsid w:val="00975DD5"/>
    <w:rsid w:val="00981797"/>
    <w:rsid w:val="0098318B"/>
    <w:rsid w:val="00983CBD"/>
    <w:rsid w:val="009850E2"/>
    <w:rsid w:val="00990992"/>
    <w:rsid w:val="009925C3"/>
    <w:rsid w:val="009959C8"/>
    <w:rsid w:val="009A0AAE"/>
    <w:rsid w:val="009A19E0"/>
    <w:rsid w:val="009A1B00"/>
    <w:rsid w:val="009A4B28"/>
    <w:rsid w:val="009B0263"/>
    <w:rsid w:val="009B0A74"/>
    <w:rsid w:val="009B292E"/>
    <w:rsid w:val="009B3E5A"/>
    <w:rsid w:val="009B6A9F"/>
    <w:rsid w:val="009C0198"/>
    <w:rsid w:val="009C0F86"/>
    <w:rsid w:val="009C26D1"/>
    <w:rsid w:val="009C32BE"/>
    <w:rsid w:val="009D277A"/>
    <w:rsid w:val="009D3603"/>
    <w:rsid w:val="009E2163"/>
    <w:rsid w:val="009E3BD8"/>
    <w:rsid w:val="009E43D6"/>
    <w:rsid w:val="009E484F"/>
    <w:rsid w:val="009F08A4"/>
    <w:rsid w:val="009F4990"/>
    <w:rsid w:val="009F5261"/>
    <w:rsid w:val="009F6F48"/>
    <w:rsid w:val="00A00978"/>
    <w:rsid w:val="00A03163"/>
    <w:rsid w:val="00A03DC2"/>
    <w:rsid w:val="00A04A14"/>
    <w:rsid w:val="00A05C41"/>
    <w:rsid w:val="00A10875"/>
    <w:rsid w:val="00A10F11"/>
    <w:rsid w:val="00A13077"/>
    <w:rsid w:val="00A13DAB"/>
    <w:rsid w:val="00A15438"/>
    <w:rsid w:val="00A173F6"/>
    <w:rsid w:val="00A22B5A"/>
    <w:rsid w:val="00A27F73"/>
    <w:rsid w:val="00A31BCB"/>
    <w:rsid w:val="00A32A5F"/>
    <w:rsid w:val="00A348A3"/>
    <w:rsid w:val="00A35448"/>
    <w:rsid w:val="00A35E09"/>
    <w:rsid w:val="00A3646F"/>
    <w:rsid w:val="00A406AF"/>
    <w:rsid w:val="00A41E26"/>
    <w:rsid w:val="00A433FB"/>
    <w:rsid w:val="00A5271B"/>
    <w:rsid w:val="00A533C5"/>
    <w:rsid w:val="00A54827"/>
    <w:rsid w:val="00A56029"/>
    <w:rsid w:val="00A627B3"/>
    <w:rsid w:val="00A64BA0"/>
    <w:rsid w:val="00A67E02"/>
    <w:rsid w:val="00A73731"/>
    <w:rsid w:val="00A73ED3"/>
    <w:rsid w:val="00A755B3"/>
    <w:rsid w:val="00A77D0D"/>
    <w:rsid w:val="00A80A13"/>
    <w:rsid w:val="00A8100B"/>
    <w:rsid w:val="00A81957"/>
    <w:rsid w:val="00A91C92"/>
    <w:rsid w:val="00A93762"/>
    <w:rsid w:val="00A93B3F"/>
    <w:rsid w:val="00A97107"/>
    <w:rsid w:val="00AA0615"/>
    <w:rsid w:val="00AA07D7"/>
    <w:rsid w:val="00AA2534"/>
    <w:rsid w:val="00AA29CC"/>
    <w:rsid w:val="00AA494B"/>
    <w:rsid w:val="00AA7DFA"/>
    <w:rsid w:val="00AB06D0"/>
    <w:rsid w:val="00AB08ED"/>
    <w:rsid w:val="00AB1413"/>
    <w:rsid w:val="00AB3344"/>
    <w:rsid w:val="00AB54FE"/>
    <w:rsid w:val="00AB7827"/>
    <w:rsid w:val="00AC15D7"/>
    <w:rsid w:val="00AC2281"/>
    <w:rsid w:val="00AC482F"/>
    <w:rsid w:val="00AC4C15"/>
    <w:rsid w:val="00AC7F47"/>
    <w:rsid w:val="00AD091C"/>
    <w:rsid w:val="00AD17CE"/>
    <w:rsid w:val="00AD2927"/>
    <w:rsid w:val="00AD2B23"/>
    <w:rsid w:val="00AD39FB"/>
    <w:rsid w:val="00AF085C"/>
    <w:rsid w:val="00AF455D"/>
    <w:rsid w:val="00B004FA"/>
    <w:rsid w:val="00B020BD"/>
    <w:rsid w:val="00B02C92"/>
    <w:rsid w:val="00B067B9"/>
    <w:rsid w:val="00B07C4A"/>
    <w:rsid w:val="00B10142"/>
    <w:rsid w:val="00B10264"/>
    <w:rsid w:val="00B12E62"/>
    <w:rsid w:val="00B130D1"/>
    <w:rsid w:val="00B17E48"/>
    <w:rsid w:val="00B234EA"/>
    <w:rsid w:val="00B24AF7"/>
    <w:rsid w:val="00B319FC"/>
    <w:rsid w:val="00B338B8"/>
    <w:rsid w:val="00B3591E"/>
    <w:rsid w:val="00B35D70"/>
    <w:rsid w:val="00B372E5"/>
    <w:rsid w:val="00B3762F"/>
    <w:rsid w:val="00B51381"/>
    <w:rsid w:val="00B5150D"/>
    <w:rsid w:val="00B543D4"/>
    <w:rsid w:val="00B5760C"/>
    <w:rsid w:val="00B609F1"/>
    <w:rsid w:val="00B76B63"/>
    <w:rsid w:val="00B773EF"/>
    <w:rsid w:val="00B81BFE"/>
    <w:rsid w:val="00B830C2"/>
    <w:rsid w:val="00B86199"/>
    <w:rsid w:val="00B871D3"/>
    <w:rsid w:val="00B87701"/>
    <w:rsid w:val="00B87AF5"/>
    <w:rsid w:val="00B91B03"/>
    <w:rsid w:val="00B9237F"/>
    <w:rsid w:val="00B94AA2"/>
    <w:rsid w:val="00B95B0E"/>
    <w:rsid w:val="00B9698E"/>
    <w:rsid w:val="00B96BD2"/>
    <w:rsid w:val="00B97288"/>
    <w:rsid w:val="00BA01E8"/>
    <w:rsid w:val="00BA1A7A"/>
    <w:rsid w:val="00BA4B8F"/>
    <w:rsid w:val="00BA50E9"/>
    <w:rsid w:val="00BA5C2A"/>
    <w:rsid w:val="00BA69A8"/>
    <w:rsid w:val="00BA71A0"/>
    <w:rsid w:val="00BA72FF"/>
    <w:rsid w:val="00BB0B2D"/>
    <w:rsid w:val="00BB7A45"/>
    <w:rsid w:val="00BC0289"/>
    <w:rsid w:val="00BC397F"/>
    <w:rsid w:val="00BC3B07"/>
    <w:rsid w:val="00BC407B"/>
    <w:rsid w:val="00BC40B1"/>
    <w:rsid w:val="00BC44E9"/>
    <w:rsid w:val="00BD464E"/>
    <w:rsid w:val="00BD4BCB"/>
    <w:rsid w:val="00BD4F41"/>
    <w:rsid w:val="00BD664E"/>
    <w:rsid w:val="00BE2060"/>
    <w:rsid w:val="00BF0515"/>
    <w:rsid w:val="00BF076C"/>
    <w:rsid w:val="00C01557"/>
    <w:rsid w:val="00C01A4A"/>
    <w:rsid w:val="00C13975"/>
    <w:rsid w:val="00C13EC2"/>
    <w:rsid w:val="00C143F5"/>
    <w:rsid w:val="00C148C7"/>
    <w:rsid w:val="00C15785"/>
    <w:rsid w:val="00C165CF"/>
    <w:rsid w:val="00C17E22"/>
    <w:rsid w:val="00C2292A"/>
    <w:rsid w:val="00C23DC8"/>
    <w:rsid w:val="00C26CAD"/>
    <w:rsid w:val="00C27722"/>
    <w:rsid w:val="00C3029A"/>
    <w:rsid w:val="00C30F9F"/>
    <w:rsid w:val="00C33098"/>
    <w:rsid w:val="00C33959"/>
    <w:rsid w:val="00C3529F"/>
    <w:rsid w:val="00C5072E"/>
    <w:rsid w:val="00C53368"/>
    <w:rsid w:val="00C5397F"/>
    <w:rsid w:val="00C57C86"/>
    <w:rsid w:val="00C604CF"/>
    <w:rsid w:val="00C60B51"/>
    <w:rsid w:val="00C6107E"/>
    <w:rsid w:val="00C623E6"/>
    <w:rsid w:val="00C6278B"/>
    <w:rsid w:val="00C64B0E"/>
    <w:rsid w:val="00C711AF"/>
    <w:rsid w:val="00C73234"/>
    <w:rsid w:val="00C73DE5"/>
    <w:rsid w:val="00C80093"/>
    <w:rsid w:val="00C806C9"/>
    <w:rsid w:val="00C8179A"/>
    <w:rsid w:val="00C81BE6"/>
    <w:rsid w:val="00C830F3"/>
    <w:rsid w:val="00C86186"/>
    <w:rsid w:val="00C871A6"/>
    <w:rsid w:val="00C91C0C"/>
    <w:rsid w:val="00C91F45"/>
    <w:rsid w:val="00C91F73"/>
    <w:rsid w:val="00C926C2"/>
    <w:rsid w:val="00C932E6"/>
    <w:rsid w:val="00C94127"/>
    <w:rsid w:val="00CA08DC"/>
    <w:rsid w:val="00CA0D4C"/>
    <w:rsid w:val="00CA362A"/>
    <w:rsid w:val="00CA5111"/>
    <w:rsid w:val="00CC3D70"/>
    <w:rsid w:val="00CC4F8A"/>
    <w:rsid w:val="00CC793A"/>
    <w:rsid w:val="00CD195E"/>
    <w:rsid w:val="00CE2587"/>
    <w:rsid w:val="00CE295A"/>
    <w:rsid w:val="00CE3A36"/>
    <w:rsid w:val="00CE42A9"/>
    <w:rsid w:val="00CF1EA6"/>
    <w:rsid w:val="00CF1F1F"/>
    <w:rsid w:val="00CF33AB"/>
    <w:rsid w:val="00CF3B90"/>
    <w:rsid w:val="00CF4436"/>
    <w:rsid w:val="00CF587B"/>
    <w:rsid w:val="00CF7025"/>
    <w:rsid w:val="00D02F1A"/>
    <w:rsid w:val="00D038BF"/>
    <w:rsid w:val="00D05BB9"/>
    <w:rsid w:val="00D11EC2"/>
    <w:rsid w:val="00D1649A"/>
    <w:rsid w:val="00D24D81"/>
    <w:rsid w:val="00D25303"/>
    <w:rsid w:val="00D25407"/>
    <w:rsid w:val="00D25C3B"/>
    <w:rsid w:val="00D37963"/>
    <w:rsid w:val="00D42E6C"/>
    <w:rsid w:val="00D43D95"/>
    <w:rsid w:val="00D456CF"/>
    <w:rsid w:val="00D51910"/>
    <w:rsid w:val="00D5528A"/>
    <w:rsid w:val="00D56B9B"/>
    <w:rsid w:val="00D57878"/>
    <w:rsid w:val="00D605BC"/>
    <w:rsid w:val="00D608CC"/>
    <w:rsid w:val="00D62FA2"/>
    <w:rsid w:val="00D63437"/>
    <w:rsid w:val="00D63972"/>
    <w:rsid w:val="00D657C7"/>
    <w:rsid w:val="00D668C8"/>
    <w:rsid w:val="00D6737D"/>
    <w:rsid w:val="00D736E0"/>
    <w:rsid w:val="00D73BE1"/>
    <w:rsid w:val="00D77876"/>
    <w:rsid w:val="00D80095"/>
    <w:rsid w:val="00D8108C"/>
    <w:rsid w:val="00D824A8"/>
    <w:rsid w:val="00D83456"/>
    <w:rsid w:val="00D835C2"/>
    <w:rsid w:val="00D90372"/>
    <w:rsid w:val="00D9696B"/>
    <w:rsid w:val="00DA0DBA"/>
    <w:rsid w:val="00DA710B"/>
    <w:rsid w:val="00DB095C"/>
    <w:rsid w:val="00DB19DB"/>
    <w:rsid w:val="00DB41E7"/>
    <w:rsid w:val="00DB6A53"/>
    <w:rsid w:val="00DC0115"/>
    <w:rsid w:val="00DC06CC"/>
    <w:rsid w:val="00DC0F05"/>
    <w:rsid w:val="00DD06F9"/>
    <w:rsid w:val="00DD113A"/>
    <w:rsid w:val="00DD3708"/>
    <w:rsid w:val="00DD3ACC"/>
    <w:rsid w:val="00DE4681"/>
    <w:rsid w:val="00DE75D7"/>
    <w:rsid w:val="00DF18A1"/>
    <w:rsid w:val="00DF29E4"/>
    <w:rsid w:val="00DF3431"/>
    <w:rsid w:val="00E014A0"/>
    <w:rsid w:val="00E01EFF"/>
    <w:rsid w:val="00E025BA"/>
    <w:rsid w:val="00E0330D"/>
    <w:rsid w:val="00E03CEA"/>
    <w:rsid w:val="00E0402F"/>
    <w:rsid w:val="00E0601B"/>
    <w:rsid w:val="00E07ADB"/>
    <w:rsid w:val="00E123EC"/>
    <w:rsid w:val="00E16396"/>
    <w:rsid w:val="00E16903"/>
    <w:rsid w:val="00E16E5E"/>
    <w:rsid w:val="00E176C5"/>
    <w:rsid w:val="00E17C82"/>
    <w:rsid w:val="00E22C79"/>
    <w:rsid w:val="00E25D46"/>
    <w:rsid w:val="00E261F0"/>
    <w:rsid w:val="00E30EC2"/>
    <w:rsid w:val="00E31AC5"/>
    <w:rsid w:val="00E35EEC"/>
    <w:rsid w:val="00E3705C"/>
    <w:rsid w:val="00E379D5"/>
    <w:rsid w:val="00E4066C"/>
    <w:rsid w:val="00E41B15"/>
    <w:rsid w:val="00E421E2"/>
    <w:rsid w:val="00E44476"/>
    <w:rsid w:val="00E44516"/>
    <w:rsid w:val="00E5115F"/>
    <w:rsid w:val="00E524EE"/>
    <w:rsid w:val="00E52CFE"/>
    <w:rsid w:val="00E530EB"/>
    <w:rsid w:val="00E54F96"/>
    <w:rsid w:val="00E5501B"/>
    <w:rsid w:val="00E60AD7"/>
    <w:rsid w:val="00E60C69"/>
    <w:rsid w:val="00E61146"/>
    <w:rsid w:val="00E62035"/>
    <w:rsid w:val="00E631A7"/>
    <w:rsid w:val="00E6595C"/>
    <w:rsid w:val="00E66D7F"/>
    <w:rsid w:val="00E673BE"/>
    <w:rsid w:val="00E70C31"/>
    <w:rsid w:val="00E7391D"/>
    <w:rsid w:val="00E749BC"/>
    <w:rsid w:val="00E80A33"/>
    <w:rsid w:val="00E85C8E"/>
    <w:rsid w:val="00E90BBD"/>
    <w:rsid w:val="00E92C7A"/>
    <w:rsid w:val="00EA0D15"/>
    <w:rsid w:val="00EA775F"/>
    <w:rsid w:val="00EB09A4"/>
    <w:rsid w:val="00EB250B"/>
    <w:rsid w:val="00EB695B"/>
    <w:rsid w:val="00EC03C2"/>
    <w:rsid w:val="00EC3975"/>
    <w:rsid w:val="00EC60C3"/>
    <w:rsid w:val="00ED0EAE"/>
    <w:rsid w:val="00ED2FCD"/>
    <w:rsid w:val="00ED43F7"/>
    <w:rsid w:val="00ED4404"/>
    <w:rsid w:val="00EE008B"/>
    <w:rsid w:val="00EE05FD"/>
    <w:rsid w:val="00EE3CCE"/>
    <w:rsid w:val="00EE5258"/>
    <w:rsid w:val="00EE7E34"/>
    <w:rsid w:val="00EF0CA0"/>
    <w:rsid w:val="00EF1C3C"/>
    <w:rsid w:val="00EF49C9"/>
    <w:rsid w:val="00EF6260"/>
    <w:rsid w:val="00EF6BF2"/>
    <w:rsid w:val="00EF77B0"/>
    <w:rsid w:val="00F00704"/>
    <w:rsid w:val="00F066AC"/>
    <w:rsid w:val="00F11429"/>
    <w:rsid w:val="00F11D26"/>
    <w:rsid w:val="00F13E23"/>
    <w:rsid w:val="00F14F50"/>
    <w:rsid w:val="00F16F23"/>
    <w:rsid w:val="00F236D0"/>
    <w:rsid w:val="00F33336"/>
    <w:rsid w:val="00F33C6E"/>
    <w:rsid w:val="00F356D9"/>
    <w:rsid w:val="00F35A5B"/>
    <w:rsid w:val="00F375D9"/>
    <w:rsid w:val="00F413BC"/>
    <w:rsid w:val="00F422A5"/>
    <w:rsid w:val="00F42688"/>
    <w:rsid w:val="00F47E1B"/>
    <w:rsid w:val="00F51FC9"/>
    <w:rsid w:val="00F526CC"/>
    <w:rsid w:val="00F53300"/>
    <w:rsid w:val="00F535BF"/>
    <w:rsid w:val="00F54D41"/>
    <w:rsid w:val="00F566C3"/>
    <w:rsid w:val="00F57C6F"/>
    <w:rsid w:val="00F62592"/>
    <w:rsid w:val="00F626D4"/>
    <w:rsid w:val="00F64804"/>
    <w:rsid w:val="00F65EDD"/>
    <w:rsid w:val="00F6627E"/>
    <w:rsid w:val="00F70317"/>
    <w:rsid w:val="00F859BC"/>
    <w:rsid w:val="00F86B73"/>
    <w:rsid w:val="00F9237A"/>
    <w:rsid w:val="00F92B05"/>
    <w:rsid w:val="00F93861"/>
    <w:rsid w:val="00F95860"/>
    <w:rsid w:val="00F9777E"/>
    <w:rsid w:val="00F97F85"/>
    <w:rsid w:val="00FA6589"/>
    <w:rsid w:val="00FA6C68"/>
    <w:rsid w:val="00FB0C49"/>
    <w:rsid w:val="00FB1E67"/>
    <w:rsid w:val="00FB5B0E"/>
    <w:rsid w:val="00FB5DDD"/>
    <w:rsid w:val="00FB69F8"/>
    <w:rsid w:val="00FC5CDD"/>
    <w:rsid w:val="00FD1A87"/>
    <w:rsid w:val="00FD1C2B"/>
    <w:rsid w:val="00FD2FDC"/>
    <w:rsid w:val="00FD4EC5"/>
    <w:rsid w:val="00FD794B"/>
    <w:rsid w:val="00FE2086"/>
    <w:rsid w:val="00FE326F"/>
    <w:rsid w:val="00FE4200"/>
    <w:rsid w:val="00FF0FD8"/>
    <w:rsid w:val="00FF183D"/>
    <w:rsid w:val="00FF216C"/>
    <w:rsid w:val="00FF2D95"/>
    <w:rsid w:val="00FF300F"/>
    <w:rsid w:val="00FF39B8"/>
    <w:rsid w:val="00FF57DA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B6080B"/>
  <w15:docId w15:val="{82127097-7D53-40AE-ACB3-E3B2E4B2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9F8"/>
    <w:pPr>
      <w:spacing w:after="160" w:line="259" w:lineRule="auto"/>
    </w:pPr>
    <w:rPr>
      <w:rFonts w:ascii="Times New Roman" w:hAnsi="Times New Roman"/>
      <w:kern w:val="0"/>
      <w:sz w:val="22"/>
      <w:lang w:eastAsia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D257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D257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D257C"/>
    <w:rPr>
      <w:rFonts w:ascii="Times New Roman" w:hAnsi="Times New Roman"/>
      <w:kern w:val="0"/>
      <w:sz w:val="20"/>
      <w:szCs w:val="20"/>
      <w:lang w:eastAsia="da-DK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D257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D257C"/>
    <w:rPr>
      <w:rFonts w:ascii="Times New Roman" w:hAnsi="Times New Roman"/>
      <w:b/>
      <w:bCs/>
      <w:kern w:val="0"/>
      <w:sz w:val="20"/>
      <w:szCs w:val="20"/>
      <w:lang w:eastAsia="da-DK"/>
    </w:rPr>
  </w:style>
  <w:style w:type="paragraph" w:styleId="a8">
    <w:name w:val="Balloon Text"/>
    <w:basedOn w:val="a"/>
    <w:link w:val="a9"/>
    <w:uiPriority w:val="99"/>
    <w:semiHidden/>
    <w:unhideWhenUsed/>
    <w:rsid w:val="008D2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D257C"/>
    <w:rPr>
      <w:rFonts w:ascii="Segoe UI" w:hAnsi="Segoe UI" w:cs="Segoe UI"/>
      <w:kern w:val="0"/>
      <w:sz w:val="18"/>
      <w:szCs w:val="18"/>
      <w:lang w:eastAsia="da-DK"/>
    </w:rPr>
  </w:style>
  <w:style w:type="paragraph" w:styleId="Web">
    <w:name w:val="Normal (Web)"/>
    <w:basedOn w:val="a"/>
    <w:uiPriority w:val="99"/>
    <w:semiHidden/>
    <w:unhideWhenUsed/>
    <w:rsid w:val="008D257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title-sub-alt-1">
    <w:name w:val="title-sub-alt-1"/>
    <w:basedOn w:val="a0"/>
    <w:rsid w:val="008D257C"/>
  </w:style>
  <w:style w:type="paragraph" w:styleId="aa">
    <w:name w:val="footer"/>
    <w:basedOn w:val="a"/>
    <w:link w:val="ab"/>
    <w:uiPriority w:val="99"/>
    <w:unhideWhenUsed/>
    <w:rsid w:val="008D257C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1"/>
      <w:lang w:eastAsia="ja-JP"/>
    </w:rPr>
  </w:style>
  <w:style w:type="character" w:customStyle="1" w:styleId="ab">
    <w:name w:val="フッター (文字)"/>
    <w:basedOn w:val="a0"/>
    <w:link w:val="aa"/>
    <w:uiPriority w:val="99"/>
    <w:rsid w:val="008D257C"/>
    <w:rPr>
      <w:rFonts w:ascii="Times New Roman" w:eastAsiaTheme="minorHAnsi" w:hAnsi="Times New Roman"/>
      <w:kern w:val="0"/>
    </w:rPr>
  </w:style>
  <w:style w:type="character" w:customStyle="1" w:styleId="nlm-surname">
    <w:name w:val="nlm-surname"/>
    <w:basedOn w:val="a0"/>
    <w:rsid w:val="008D257C"/>
  </w:style>
  <w:style w:type="character" w:customStyle="1" w:styleId="highwire-cite-metadata-journal">
    <w:name w:val="highwire-cite-metadata-journal"/>
    <w:basedOn w:val="a0"/>
    <w:rsid w:val="008D257C"/>
  </w:style>
  <w:style w:type="character" w:customStyle="1" w:styleId="highwire-cite-metadata-year">
    <w:name w:val="highwire-cite-metadata-year"/>
    <w:basedOn w:val="a0"/>
    <w:rsid w:val="008D257C"/>
  </w:style>
  <w:style w:type="character" w:customStyle="1" w:styleId="highwire-cite-metadata-volume">
    <w:name w:val="highwire-cite-metadata-volume"/>
    <w:basedOn w:val="a0"/>
    <w:rsid w:val="008D257C"/>
  </w:style>
  <w:style w:type="character" w:customStyle="1" w:styleId="highwire-cite-metadata-pages">
    <w:name w:val="highwire-cite-metadata-pages"/>
    <w:basedOn w:val="a0"/>
    <w:rsid w:val="008D257C"/>
  </w:style>
  <w:style w:type="paragraph" w:styleId="ac">
    <w:name w:val="Revision"/>
    <w:hidden/>
    <w:uiPriority w:val="99"/>
    <w:semiHidden/>
    <w:rsid w:val="008D257C"/>
    <w:rPr>
      <w:kern w:val="0"/>
      <w:sz w:val="22"/>
      <w:lang w:val="da-DK" w:eastAsia="da-DK"/>
    </w:rPr>
  </w:style>
  <w:style w:type="paragraph" w:customStyle="1" w:styleId="EndNoteBibliographyTitle">
    <w:name w:val="EndNote Bibliography Title"/>
    <w:basedOn w:val="a"/>
    <w:link w:val="EndNoteBibliographyTitle0"/>
    <w:rsid w:val="008D257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D257C"/>
    <w:rPr>
      <w:rFonts w:ascii="Times New Roman" w:hAnsi="Times New Roman" w:cs="Times New Roman"/>
      <w:noProof/>
      <w:kern w:val="0"/>
      <w:sz w:val="22"/>
      <w:lang w:eastAsia="da-DK"/>
    </w:rPr>
  </w:style>
  <w:style w:type="paragraph" w:customStyle="1" w:styleId="EndNoteBibliography">
    <w:name w:val="EndNote Bibliography"/>
    <w:basedOn w:val="a"/>
    <w:link w:val="EndNoteBibliography0"/>
    <w:rsid w:val="008D257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8D257C"/>
    <w:rPr>
      <w:rFonts w:ascii="Times New Roman" w:hAnsi="Times New Roman" w:cs="Times New Roman"/>
      <w:noProof/>
      <w:kern w:val="0"/>
      <w:sz w:val="22"/>
      <w:lang w:eastAsia="da-DK"/>
    </w:rPr>
  </w:style>
  <w:style w:type="character" w:styleId="ad">
    <w:name w:val="Hyperlink"/>
    <w:basedOn w:val="a0"/>
    <w:uiPriority w:val="99"/>
    <w:unhideWhenUsed/>
    <w:rsid w:val="008D257C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8D257C"/>
    <w:pPr>
      <w:ind w:leftChars="400" w:left="840"/>
    </w:pPr>
  </w:style>
  <w:style w:type="character" w:customStyle="1" w:styleId="popupw">
    <w:name w:val="popupw"/>
    <w:basedOn w:val="a0"/>
    <w:rsid w:val="008D257C"/>
  </w:style>
  <w:style w:type="character" w:customStyle="1" w:styleId="apple-converted-space">
    <w:name w:val="apple-converted-space"/>
    <w:basedOn w:val="a0"/>
    <w:rsid w:val="008D257C"/>
  </w:style>
  <w:style w:type="character" w:styleId="af">
    <w:name w:val="line number"/>
    <w:basedOn w:val="a0"/>
    <w:uiPriority w:val="99"/>
    <w:semiHidden/>
    <w:unhideWhenUsed/>
    <w:rsid w:val="008D257C"/>
  </w:style>
  <w:style w:type="table" w:styleId="af0">
    <w:name w:val="Table Grid"/>
    <w:basedOn w:val="a1"/>
    <w:uiPriority w:val="39"/>
    <w:rsid w:val="008D2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8D257C"/>
    <w:rPr>
      <w:i/>
      <w:iCs/>
    </w:rPr>
  </w:style>
  <w:style w:type="character" w:customStyle="1" w:styleId="externalref">
    <w:name w:val="externalref"/>
    <w:basedOn w:val="a0"/>
    <w:rsid w:val="008D257C"/>
  </w:style>
  <w:style w:type="character" w:customStyle="1" w:styleId="refsource">
    <w:name w:val="refsource"/>
    <w:basedOn w:val="a0"/>
    <w:rsid w:val="008D257C"/>
  </w:style>
  <w:style w:type="character" w:styleId="af1">
    <w:name w:val="Strong"/>
    <w:basedOn w:val="a0"/>
    <w:uiPriority w:val="22"/>
    <w:qFormat/>
    <w:rsid w:val="004343B3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rsid w:val="00B96BD2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D19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2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7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114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CB78B-D97D-438A-BCD6-C4F4B02EDE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0E9402-8560-48E7-A9C0-B27E48DE1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雄三</dc:creator>
  <cp:keywords/>
  <dc:description/>
  <cp:lastModifiedBy>日本外科学会事務局（土屋）</cp:lastModifiedBy>
  <cp:revision>12</cp:revision>
  <dcterms:created xsi:type="dcterms:W3CDTF">2024-09-09T09:25:00Z</dcterms:created>
  <dcterms:modified xsi:type="dcterms:W3CDTF">2026-02-2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FcymXrFOSPh</vt:lpwstr>
  </property>
  <property fmtid="{D5CDD505-2E9C-101B-9397-08002B2CF9AE}" pid="3" name="TRFLID">
    <vt:lpwstr>bFnciN8KJJhyBwep5d8K/w==</vt:lpwstr>
  </property>
</Properties>
</file>